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1CE3" w:rsidRDefault="001C1CE3" w:rsidP="001C1CE3">
      <w:pPr>
        <w:pStyle w:val="Heading2"/>
      </w:pPr>
      <w:r>
        <w:t>Supplementary material</w:t>
      </w:r>
    </w:p>
    <w:p w:rsidR="001C1CE3" w:rsidRDefault="001C1CE3" w:rsidP="001C1CE3">
      <w:r>
        <w:t>Fig S1 Map of study sites</w:t>
      </w:r>
    </w:p>
    <w:p w:rsidR="001C1CE3" w:rsidRPr="00E41E6F" w:rsidRDefault="00DB7B1B" w:rsidP="001C1CE3">
      <w:r>
        <w:rPr>
          <w:noProof/>
          <w:lang w:eastAsia="en-GB"/>
        </w:rPr>
        <w:drawing>
          <wp:inline distT="0" distB="0" distL="0" distR="0">
            <wp:extent cx="5731510" cy="8107680"/>
            <wp:effectExtent l="0" t="0" r="254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nts sampling points map.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8107680"/>
                    </a:xfrm>
                    <a:prstGeom prst="rect">
                      <a:avLst/>
                    </a:prstGeom>
                  </pic:spPr>
                </pic:pic>
              </a:graphicData>
            </a:graphic>
          </wp:inline>
        </w:drawing>
      </w:r>
    </w:p>
    <w:p w:rsidR="00F902B3" w:rsidRDefault="00F902B3" w:rsidP="00F902B3">
      <w:r>
        <w:lastRenderedPageBreak/>
        <w:t xml:space="preserve">Table S1. </w:t>
      </w:r>
      <w:r w:rsidR="001C1CE3">
        <w:t xml:space="preserve">Names of all species observed and the number of foragers counted across all observations in each land use. </w:t>
      </w:r>
      <w:r w:rsidR="00D731DC">
        <w:t>Twenty-two species were found in all land use types, 31 species were found exclusively in logged forest, 27 exclusively in riparian reserves, and 16 exclusively in oil palm. 41 species were found in both riparian reserve and forest sites, eight species were found in only riparian reserve or oil palm sites, and four species were encountered only in forest or oil palm.</w:t>
      </w:r>
      <w:r w:rsidRPr="00F902B3">
        <w:t xml:space="preserve"> </w:t>
      </w:r>
      <w:r>
        <w:t xml:space="preserve">The non-native species </w:t>
      </w:r>
      <w:proofErr w:type="spellStart"/>
      <w:r w:rsidRPr="00E41E6F">
        <w:rPr>
          <w:i/>
        </w:rPr>
        <w:t>Anoplolepis</w:t>
      </w:r>
      <w:proofErr w:type="spellEnd"/>
      <w:r w:rsidRPr="00E41E6F">
        <w:rPr>
          <w:i/>
        </w:rPr>
        <w:t xml:space="preserve"> </w:t>
      </w:r>
      <w:proofErr w:type="spellStart"/>
      <w:r w:rsidRPr="00E41E6F">
        <w:rPr>
          <w:i/>
        </w:rPr>
        <w:t>gracilipes</w:t>
      </w:r>
      <w:proofErr w:type="spellEnd"/>
      <w:r w:rsidRPr="00E41E6F">
        <w:rPr>
          <w:i/>
        </w:rPr>
        <w:t>,</w:t>
      </w:r>
      <w:r>
        <w:t xml:space="preserve"> </w:t>
      </w:r>
      <w:proofErr w:type="spellStart"/>
      <w:r w:rsidRPr="00E41E6F">
        <w:rPr>
          <w:i/>
        </w:rPr>
        <w:t>Tetramorium</w:t>
      </w:r>
      <w:proofErr w:type="spellEnd"/>
      <w:r w:rsidRPr="00E41E6F">
        <w:rPr>
          <w:i/>
        </w:rPr>
        <w:t xml:space="preserve"> </w:t>
      </w:r>
      <w:proofErr w:type="spellStart"/>
      <w:r w:rsidRPr="00E41E6F">
        <w:rPr>
          <w:i/>
        </w:rPr>
        <w:t>simillimum</w:t>
      </w:r>
      <w:proofErr w:type="spellEnd"/>
      <w:r>
        <w:t xml:space="preserve"> and </w:t>
      </w:r>
      <w:proofErr w:type="spellStart"/>
      <w:r w:rsidRPr="00E41E6F">
        <w:rPr>
          <w:i/>
        </w:rPr>
        <w:t>Tetramorium</w:t>
      </w:r>
      <w:proofErr w:type="spellEnd"/>
      <w:r w:rsidRPr="00E41E6F">
        <w:rPr>
          <w:i/>
        </w:rPr>
        <w:t xml:space="preserve"> </w:t>
      </w:r>
      <w:proofErr w:type="spellStart"/>
      <w:r w:rsidRPr="00E41E6F">
        <w:rPr>
          <w:i/>
        </w:rPr>
        <w:t>bicarinatum</w:t>
      </w:r>
      <w:proofErr w:type="spellEnd"/>
      <w:r>
        <w:t xml:space="preserve"> were found</w:t>
      </w:r>
      <w:r w:rsidRPr="00A47253">
        <w:t xml:space="preserve"> </w:t>
      </w:r>
      <w:r>
        <w:t xml:space="preserve">only in oil palm, but some individuals of the non-natives </w:t>
      </w:r>
      <w:proofErr w:type="spellStart"/>
      <w:r w:rsidRPr="00E41E6F">
        <w:rPr>
          <w:i/>
        </w:rPr>
        <w:t>Dolichoderus</w:t>
      </w:r>
      <w:proofErr w:type="spellEnd"/>
      <w:r w:rsidRPr="00E41E6F">
        <w:rPr>
          <w:i/>
        </w:rPr>
        <w:t xml:space="preserve"> </w:t>
      </w:r>
      <w:proofErr w:type="spellStart"/>
      <w:r w:rsidRPr="00E41E6F">
        <w:rPr>
          <w:i/>
        </w:rPr>
        <w:t>thoracicus</w:t>
      </w:r>
      <w:proofErr w:type="spellEnd"/>
      <w:r>
        <w:t xml:space="preserve"> and </w:t>
      </w:r>
      <w:proofErr w:type="spellStart"/>
      <w:r w:rsidRPr="00E41E6F">
        <w:rPr>
          <w:i/>
        </w:rPr>
        <w:t>Monomorium</w:t>
      </w:r>
      <w:proofErr w:type="spellEnd"/>
      <w:r w:rsidRPr="00E41E6F">
        <w:rPr>
          <w:i/>
        </w:rPr>
        <w:t xml:space="preserve"> </w:t>
      </w:r>
      <w:proofErr w:type="spellStart"/>
      <w:r w:rsidRPr="00E41E6F">
        <w:rPr>
          <w:i/>
        </w:rPr>
        <w:t>ﬂoricola</w:t>
      </w:r>
      <w:proofErr w:type="spellEnd"/>
      <w:r>
        <w:t xml:space="preserve"> were also found in the riparian reserves and logged forest.</w:t>
      </w:r>
    </w:p>
    <w:p w:rsidR="001C1CE3" w:rsidRDefault="001C1CE3" w:rsidP="001C1CE3">
      <w:pPr>
        <w:jc w:val="both"/>
      </w:pPr>
    </w:p>
    <w:tbl>
      <w:tblPr>
        <w:tblW w:w="9229" w:type="dxa"/>
        <w:tblInd w:w="93" w:type="dxa"/>
        <w:tblLook w:val="04A0" w:firstRow="1" w:lastRow="0" w:firstColumn="1" w:lastColumn="0" w:noHBand="0" w:noVBand="1"/>
      </w:tblPr>
      <w:tblGrid>
        <w:gridCol w:w="3701"/>
        <w:gridCol w:w="2268"/>
        <w:gridCol w:w="1134"/>
        <w:gridCol w:w="1134"/>
        <w:gridCol w:w="992"/>
      </w:tblGrid>
      <w:tr w:rsidR="009E1426" w:rsidRPr="00AB7830" w:rsidTr="0013088A">
        <w:trPr>
          <w:trHeight w:val="300"/>
          <w:tblHeader/>
        </w:trPr>
        <w:tc>
          <w:tcPr>
            <w:tcW w:w="3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1426" w:rsidRPr="006C6065" w:rsidRDefault="009E1426" w:rsidP="0013088A">
            <w:pPr>
              <w:spacing w:after="0" w:line="240" w:lineRule="auto"/>
              <w:rPr>
                <w:rFonts w:ascii="Calibri" w:eastAsia="Times New Roman" w:hAnsi="Calibri" w:cs="Calibri"/>
                <w:b/>
                <w:bCs/>
                <w:color w:val="000000"/>
                <w:lang w:eastAsia="en-GB"/>
              </w:rPr>
            </w:pPr>
            <w:r w:rsidRPr="006C6065">
              <w:rPr>
                <w:rFonts w:ascii="Calibri" w:eastAsia="Times New Roman" w:hAnsi="Calibri" w:cs="Calibri"/>
                <w:b/>
                <w:bCs/>
                <w:color w:val="000000"/>
                <w:lang w:eastAsia="en-GB"/>
              </w:rPr>
              <w:t>Species name or code</w:t>
            </w:r>
          </w:p>
        </w:tc>
        <w:tc>
          <w:tcPr>
            <w:tcW w:w="2268" w:type="dxa"/>
            <w:tcBorders>
              <w:top w:val="single" w:sz="4" w:space="0" w:color="auto"/>
              <w:left w:val="nil"/>
              <w:bottom w:val="single" w:sz="4" w:space="0" w:color="auto"/>
              <w:right w:val="single" w:sz="4" w:space="0" w:color="auto"/>
            </w:tcBorders>
            <w:vAlign w:val="center"/>
          </w:tcPr>
          <w:p w:rsidR="009E1426" w:rsidRPr="00AB7830" w:rsidRDefault="009E1426" w:rsidP="0013088A">
            <w:pPr>
              <w:spacing w:after="0" w:line="240" w:lineRule="auto"/>
              <w:jc w:val="center"/>
              <w:rPr>
                <w:rFonts w:ascii="Calibri" w:eastAsia="Times New Roman" w:hAnsi="Calibri" w:cs="Calibri"/>
                <w:b/>
                <w:bCs/>
                <w:color w:val="000000"/>
                <w:lang w:eastAsia="en-GB"/>
              </w:rPr>
            </w:pPr>
            <w:r>
              <w:rPr>
                <w:rFonts w:ascii="Calibri" w:eastAsia="Times New Roman" w:hAnsi="Calibri" w:cs="Calibri"/>
                <w:b/>
                <w:bCs/>
                <w:color w:val="000000"/>
                <w:lang w:eastAsia="en-GB"/>
              </w:rPr>
              <w:t>Taxonomic Authority</w:t>
            </w:r>
          </w:p>
        </w:tc>
        <w:tc>
          <w:tcPr>
            <w:tcW w:w="113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9E1426" w:rsidRPr="00AB7830" w:rsidRDefault="009E1426" w:rsidP="0013088A">
            <w:pPr>
              <w:spacing w:after="0" w:line="240" w:lineRule="auto"/>
              <w:jc w:val="center"/>
              <w:rPr>
                <w:rFonts w:ascii="Calibri" w:eastAsia="Times New Roman" w:hAnsi="Calibri" w:cs="Calibri"/>
                <w:b/>
                <w:bCs/>
                <w:color w:val="000000"/>
                <w:lang w:eastAsia="en-GB"/>
              </w:rPr>
            </w:pPr>
            <w:r w:rsidRPr="00AB7830">
              <w:rPr>
                <w:rFonts w:ascii="Calibri" w:eastAsia="Times New Roman" w:hAnsi="Calibri" w:cs="Calibri"/>
                <w:b/>
                <w:bCs/>
                <w:color w:val="000000"/>
                <w:lang w:eastAsia="en-GB"/>
              </w:rPr>
              <w:t>Logged Forest</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9E1426" w:rsidRPr="00AB7830" w:rsidRDefault="009E1426" w:rsidP="0013088A">
            <w:pPr>
              <w:spacing w:after="0" w:line="240" w:lineRule="auto"/>
              <w:jc w:val="center"/>
              <w:rPr>
                <w:rFonts w:ascii="Calibri" w:eastAsia="Times New Roman" w:hAnsi="Calibri" w:cs="Calibri"/>
                <w:b/>
                <w:bCs/>
                <w:color w:val="000000"/>
                <w:lang w:eastAsia="en-GB"/>
              </w:rPr>
            </w:pPr>
            <w:r w:rsidRPr="00AB7830">
              <w:rPr>
                <w:rFonts w:ascii="Calibri" w:eastAsia="Times New Roman" w:hAnsi="Calibri" w:cs="Calibri"/>
                <w:b/>
                <w:bCs/>
                <w:color w:val="000000"/>
                <w:lang w:eastAsia="en-GB"/>
              </w:rPr>
              <w:t>Riparian Reserve</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rsidR="009E1426" w:rsidRPr="00AB7830" w:rsidRDefault="009E1426" w:rsidP="0013088A">
            <w:pPr>
              <w:spacing w:after="0" w:line="240" w:lineRule="auto"/>
              <w:jc w:val="center"/>
              <w:rPr>
                <w:rFonts w:ascii="Calibri" w:eastAsia="Times New Roman" w:hAnsi="Calibri" w:cs="Calibri"/>
                <w:b/>
                <w:bCs/>
                <w:color w:val="000000"/>
                <w:lang w:eastAsia="en-GB"/>
              </w:rPr>
            </w:pPr>
            <w:r w:rsidRPr="00AB7830">
              <w:rPr>
                <w:rFonts w:ascii="Calibri" w:eastAsia="Times New Roman" w:hAnsi="Calibri" w:cs="Calibri"/>
                <w:b/>
                <w:bCs/>
                <w:color w:val="000000"/>
                <w:lang w:eastAsia="en-GB"/>
              </w:rPr>
              <w:t>Oil Palm</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Acanthomyrmex</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Aenictus</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Anochetus</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Anoplolepi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gracilipe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977A7"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2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34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lyptomyrmex</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D977A7">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9</w:t>
            </w:r>
          </w:p>
        </w:tc>
      </w:tr>
      <w:tr w:rsidR="009E1426" w:rsidRPr="00AB7830" w:rsidTr="0013088A">
        <w:trPr>
          <w:cantSplit/>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00D977A7" w:rsidRPr="006C6065">
              <w:rPr>
                <w:rFonts w:ascii="Calibri" w:eastAsia="Times New Roman" w:hAnsi="Calibri" w:cs="Calibri"/>
                <w:i/>
                <w:color w:val="000000"/>
                <w:lang w:eastAsia="en-GB"/>
              </w:rPr>
              <w:t xml:space="preserve"> </w:t>
            </w:r>
            <w:r w:rsidR="00D977A7" w:rsidRPr="006C6065">
              <w:rPr>
                <w:rFonts w:ascii="Calibri" w:eastAsia="Times New Roman" w:hAnsi="Calibri" w:cs="Calibri"/>
                <w:color w:val="000000"/>
                <w:lang w:eastAsia="en-GB"/>
              </w:rPr>
              <w:t>sp.</w:t>
            </w:r>
            <w:r w:rsidRPr="006C6065">
              <w:rPr>
                <w:rFonts w:ascii="Calibri" w:eastAsia="Times New Roman" w:hAnsi="Calibri" w:cs="Calibri"/>
                <w:color w:val="000000"/>
                <w:lang w:eastAsia="en-GB"/>
              </w:rPr>
              <w:t>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977A7" w:rsidP="00D977A7">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rrogan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8</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mponotu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giga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each 1825</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9</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diocondyla</w:t>
            </w:r>
            <w:proofErr w:type="spellEnd"/>
            <w:r w:rsidR="00476904" w:rsidRPr="006C6065">
              <w:rPr>
                <w:rFonts w:ascii="Calibri" w:eastAsia="Times New Roman" w:hAnsi="Calibri" w:cs="Calibri"/>
                <w:i/>
                <w:color w:val="000000"/>
                <w:lang w:eastAsia="en-GB"/>
              </w:rPr>
              <w:t xml:space="preserve"> </w:t>
            </w:r>
            <w:r w:rsidR="00476904" w:rsidRPr="006C6065">
              <w:rPr>
                <w:rFonts w:ascii="Calibri" w:eastAsia="Times New Roman" w:hAnsi="Calibri" w:cs="Calibri"/>
                <w:color w:val="000000"/>
                <w:lang w:eastAsia="en-GB"/>
              </w:rPr>
              <w:t>sp.6</w:t>
            </w:r>
            <w:r w:rsidR="00476904" w:rsidRPr="006C6065">
              <w:rPr>
                <w:rFonts w:ascii="Calibri" w:eastAsia="Times New Roman" w:hAnsi="Calibri" w:cs="Calibri"/>
                <w:i/>
                <w:color w:val="000000"/>
                <w:lang w:eastAsia="en-GB"/>
              </w:rPr>
              <w:t xml:space="preserve"> </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diocondyl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jibodan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Karavaiev</w:t>
            </w:r>
            <w:proofErr w:type="spellEnd"/>
            <w:r>
              <w:rPr>
                <w:rFonts w:ascii="Calibri" w:eastAsia="Times New Roman" w:hAnsi="Calibri" w:cs="Calibri"/>
                <w:color w:val="000000"/>
                <w:lang w:eastAsia="en-GB"/>
              </w:rPr>
              <w:t xml:space="preserve"> 1935</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ebar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ebar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ebar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arebar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6</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476904"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7</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00476904" w:rsidRPr="006C6065">
              <w:rPr>
                <w:rFonts w:ascii="Calibri" w:eastAsia="Times New Roman" w:hAnsi="Calibri" w:cs="Calibri"/>
                <w:i/>
                <w:color w:val="000000"/>
                <w:lang w:eastAsia="en-GB"/>
              </w:rPr>
              <w:t xml:space="preserve"> </w:t>
            </w:r>
            <w:r w:rsidR="00476904" w:rsidRPr="006C6065">
              <w:rPr>
                <w:rFonts w:ascii="Calibri" w:eastAsia="Times New Roman" w:hAnsi="Calibri" w:cs="Calibri"/>
                <w:color w:val="000000"/>
                <w:lang w:eastAsia="en-GB"/>
              </w:rPr>
              <w:t>sp.9</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w:t>
            </w:r>
            <w:proofErr w:type="spellEnd"/>
            <w:r w:rsidRPr="006C6065">
              <w:rPr>
                <w:rFonts w:ascii="Calibri" w:eastAsia="Times New Roman" w:hAnsi="Calibri" w:cs="Calibri"/>
                <w:i/>
                <w:color w:val="000000"/>
                <w:lang w:eastAsia="en-GB"/>
              </w:rPr>
              <w:t>.</w:t>
            </w:r>
            <w:r w:rsidR="00DE4C2A"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fraxatrix</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aduv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00476904" w:rsidRPr="006C6065">
              <w:rPr>
                <w:rFonts w:ascii="Calibri" w:eastAsia="Times New Roman" w:hAnsi="Calibri" w:cs="Calibri"/>
                <w:i/>
                <w:color w:val="000000"/>
                <w:lang w:eastAsia="en-GB"/>
              </w:rPr>
              <w:t>biroi</w:t>
            </w:r>
            <w:proofErr w:type="spellEnd"/>
            <w:r w:rsidR="00476904" w:rsidRPr="006C6065">
              <w:rPr>
                <w:rFonts w:ascii="Calibri" w:eastAsia="Times New Roman" w:hAnsi="Calibri" w:cs="Calibri"/>
                <w:i/>
                <w:color w:val="000000"/>
                <w:lang w:eastAsia="en-GB"/>
              </w:rPr>
              <w:t xml:space="preserve"> </w:t>
            </w:r>
            <w:proofErr w:type="spellStart"/>
            <w:r w:rsidR="00476904" w:rsidRPr="006C6065">
              <w:rPr>
                <w:rFonts w:ascii="Calibri" w:eastAsia="Times New Roman" w:hAnsi="Calibri" w:cs="Calibri"/>
                <w:i/>
                <w:color w:val="000000"/>
                <w:lang w:eastAsia="en-GB"/>
              </w:rPr>
              <w:t>var.</w:t>
            </w:r>
            <w:r w:rsidRPr="006C6065">
              <w:rPr>
                <w:rFonts w:ascii="Calibri" w:eastAsia="Times New Roman" w:hAnsi="Calibri" w:cs="Calibri"/>
                <w:i/>
                <w:color w:val="000000"/>
                <w:lang w:eastAsia="en-GB"/>
              </w:rPr>
              <w:t>bandarens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48</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0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5</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coriari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476904"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Mayr</w:t>
            </w:r>
            <w:proofErr w:type="spellEnd"/>
            <w:r>
              <w:rPr>
                <w:rFonts w:ascii="Calibri" w:eastAsia="Times New Roman" w:hAnsi="Calibri" w:cs="Calibri"/>
                <w:color w:val="000000"/>
                <w:lang w:eastAsia="en-GB"/>
              </w:rPr>
              <w:t xml:space="preserve"> 187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difform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inflat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DE4C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longipilos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DE4C2A">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0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4</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modigliani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Crematogaster</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rogenhofer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Mayr</w:t>
            </w:r>
            <w:proofErr w:type="spellEnd"/>
            <w:r>
              <w:rPr>
                <w:rFonts w:ascii="Calibri" w:eastAsia="Times New Roman" w:hAnsi="Calibri" w:cs="Calibri"/>
                <w:color w:val="000000"/>
                <w:lang w:eastAsia="en-GB"/>
              </w:rPr>
              <w:t xml:space="preserve"> 1879</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Diacamm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Diacamm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intricat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lastRenderedPageBreak/>
              <w:t>Diacamm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rugos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Le </w:t>
            </w:r>
            <w:proofErr w:type="spellStart"/>
            <w:r>
              <w:rPr>
                <w:rFonts w:ascii="Calibri" w:eastAsia="Times New Roman" w:hAnsi="Calibri" w:cs="Calibri"/>
                <w:color w:val="000000"/>
                <w:lang w:eastAsia="en-GB"/>
              </w:rPr>
              <w:t>Guillou</w:t>
            </w:r>
            <w:proofErr w:type="spellEnd"/>
            <w:r>
              <w:rPr>
                <w:rFonts w:ascii="Calibri" w:eastAsia="Times New Roman" w:hAnsi="Calibri" w:cs="Calibri"/>
                <w:color w:val="000000"/>
                <w:lang w:eastAsia="en-GB"/>
              </w:rPr>
              <w:t xml:space="preserve"> 184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Dolichoderu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Dolichoderu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horacicu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6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Euprenolep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Euprenolepi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rocer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Euprenolepi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hrix</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LaPolla</w:t>
            </w:r>
            <w:proofErr w:type="spellEnd"/>
            <w:r>
              <w:rPr>
                <w:rFonts w:ascii="Calibri" w:eastAsia="Times New Roman" w:hAnsi="Calibri" w:cs="Calibri"/>
                <w:color w:val="000000"/>
                <w:lang w:eastAsia="en-GB"/>
              </w:rPr>
              <w:t xml:space="preserve"> 2009</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Eurhopalothrix</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Gnamptogeny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Gnamptogeny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Gnamptogeny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w:t>
            </w:r>
            <w:proofErr w:type="spellEnd"/>
            <w:r w:rsidRPr="006C6065">
              <w:rPr>
                <w:rFonts w:ascii="Calibri" w:eastAsia="Times New Roman" w:hAnsi="Calibri" w:cs="Calibri"/>
                <w:i/>
                <w:color w:val="000000"/>
                <w:lang w:eastAsia="en-GB"/>
              </w:rPr>
              <w:t>.</w:t>
            </w:r>
            <w:r w:rsidR="00DE4C2A"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inghami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Hypoponer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Iridomyrmex</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eptogeny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DE4C2A">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eptogeny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eptogeny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arvul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eptogeny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euquet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DE4C2A">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André 188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ophomyrmex</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edot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89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378</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27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15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ophomyrmex</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longicorn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Rigato 1994</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4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ordomyrm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reticulat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Lucky and </w:t>
            </w:r>
            <w:proofErr w:type="spellStart"/>
            <w:r>
              <w:rPr>
                <w:rFonts w:ascii="Calibri" w:eastAsia="Times New Roman" w:hAnsi="Calibri" w:cs="Calibri"/>
                <w:color w:val="000000"/>
                <w:lang w:eastAsia="en-GB"/>
              </w:rPr>
              <w:t>Sarnat</w:t>
            </w:r>
            <w:proofErr w:type="spellEnd"/>
            <w:r>
              <w:rPr>
                <w:rFonts w:ascii="Calibri" w:eastAsia="Times New Roman" w:hAnsi="Calibri" w:cs="Calibri"/>
                <w:color w:val="000000"/>
                <w:lang w:eastAsia="en-GB"/>
              </w:rPr>
              <w:t xml:space="preserve"> 2008</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DE4C2A"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oweriell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Loweriell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olton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E4C2A"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hattuck 199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ayriell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ransfug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Baroni</w:t>
            </w:r>
            <w:proofErr w:type="spellEnd"/>
            <w:r>
              <w:rPr>
                <w:rFonts w:ascii="Calibri" w:eastAsia="Times New Roman" w:hAnsi="Calibri" w:cs="Calibri"/>
                <w:color w:val="000000"/>
                <w:lang w:eastAsia="en-GB"/>
              </w:rPr>
              <w:t xml:space="preserve"> </w:t>
            </w:r>
            <w:proofErr w:type="spellStart"/>
            <w:r>
              <w:rPr>
                <w:rFonts w:ascii="Calibri" w:eastAsia="Times New Roman" w:hAnsi="Calibri" w:cs="Calibri"/>
                <w:color w:val="000000"/>
                <w:lang w:eastAsia="en-GB"/>
              </w:rPr>
              <w:t>Urbani</w:t>
            </w:r>
            <w:proofErr w:type="spellEnd"/>
            <w:r>
              <w:rPr>
                <w:rFonts w:ascii="Calibri" w:eastAsia="Times New Roman" w:hAnsi="Calibri" w:cs="Calibri"/>
                <w:color w:val="000000"/>
                <w:lang w:eastAsia="en-GB"/>
              </w:rPr>
              <w:t xml:space="preserve"> 197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eranoplu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onomorium</w:t>
            </w:r>
            <w:proofErr w:type="spellEnd"/>
            <w:r w:rsidR="00F56DF0" w:rsidRPr="006C6065">
              <w:rPr>
                <w:rFonts w:ascii="Calibri" w:eastAsia="Times New Roman" w:hAnsi="Calibri" w:cs="Calibri"/>
                <w:i/>
                <w:color w:val="000000"/>
                <w:lang w:eastAsia="en-GB"/>
              </w:rPr>
              <w:t xml:space="preserve"> </w:t>
            </w:r>
            <w:r w:rsidR="00F56DF0"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onomorium</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onomorium</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7</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ono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floricol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Jerdon</w:t>
            </w:r>
            <w:proofErr w:type="spellEnd"/>
            <w:r>
              <w:rPr>
                <w:rFonts w:ascii="Calibri" w:eastAsia="Times New Roman" w:hAnsi="Calibri" w:cs="Calibri"/>
                <w:color w:val="000000"/>
                <w:lang w:eastAsia="en-GB"/>
              </w:rPr>
              <w:t xml:space="preserve"> 185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6C6065">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onomorium</w:t>
            </w:r>
            <w:proofErr w:type="spellEnd"/>
            <w:r w:rsidR="006C6065">
              <w:rPr>
                <w:rFonts w:ascii="Calibri" w:eastAsia="Times New Roman" w:hAnsi="Calibri" w:cs="Calibri"/>
                <w:i/>
                <w:color w:val="000000"/>
                <w:lang w:eastAsia="en-GB"/>
              </w:rPr>
              <w:t xml:space="preserve"> </w:t>
            </w:r>
            <w:proofErr w:type="spellStart"/>
            <w:r w:rsidR="006C6065">
              <w:rPr>
                <w:rFonts w:ascii="Calibri" w:eastAsia="Times New Roman" w:hAnsi="Calibri" w:cs="Calibri"/>
                <w:i/>
                <w:color w:val="000000"/>
                <w:lang w:eastAsia="en-GB"/>
              </w:rPr>
              <w:t>a</w:t>
            </w:r>
            <w:r w:rsidR="00F56DF0" w:rsidRPr="006C6065">
              <w:rPr>
                <w:rFonts w:ascii="Calibri" w:eastAsia="Times New Roman" w:hAnsi="Calibri" w:cs="Calibri"/>
                <w:i/>
                <w:color w:val="000000"/>
                <w:lang w:eastAsia="en-GB"/>
              </w:rPr>
              <w:t>ustralic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0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yrmecina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yrmecin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yrmicaria</w:t>
            </w:r>
            <w:proofErr w:type="spellEnd"/>
            <w:r w:rsidR="00F56DF0" w:rsidRPr="006C6065">
              <w:rPr>
                <w:rFonts w:ascii="Calibri" w:eastAsia="Times New Roman" w:hAnsi="Calibri" w:cs="Calibri"/>
                <w:i/>
                <w:color w:val="000000"/>
                <w:lang w:eastAsia="en-GB"/>
              </w:rPr>
              <w:t xml:space="preserve"> </w:t>
            </w:r>
            <w:r w:rsidR="00F56DF0"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yrmicaria</w:t>
            </w:r>
            <w:proofErr w:type="spellEnd"/>
            <w:r w:rsidR="00F56DF0" w:rsidRPr="006C6065">
              <w:rPr>
                <w:rFonts w:ascii="Calibri" w:eastAsia="Times New Roman" w:hAnsi="Calibri" w:cs="Calibri"/>
                <w:i/>
                <w:color w:val="000000"/>
                <w:lang w:eastAsia="en-GB"/>
              </w:rPr>
              <w:t xml:space="preserve"> </w:t>
            </w:r>
            <w:proofErr w:type="spellStart"/>
            <w:r w:rsidR="00F56DF0" w:rsidRPr="006C6065">
              <w:rPr>
                <w:rFonts w:ascii="Calibri" w:eastAsia="Times New Roman" w:hAnsi="Calibri" w:cs="Calibri"/>
                <w:i/>
                <w:color w:val="000000"/>
                <w:lang w:eastAsia="en-GB"/>
              </w:rPr>
              <w:t>arachnoide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dpressipilos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4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Myrmoteras</w:t>
            </w:r>
            <w:proofErr w:type="spellEnd"/>
            <w:r w:rsidR="00F56DF0" w:rsidRPr="006C6065">
              <w:rPr>
                <w:rFonts w:ascii="Calibri" w:eastAsia="Times New Roman" w:hAnsi="Calibri" w:cs="Calibri"/>
                <w:i/>
                <w:color w:val="000000"/>
                <w:lang w:eastAsia="en-GB"/>
              </w:rPr>
              <w:t xml:space="preserve"> </w:t>
            </w:r>
            <w:r w:rsidR="00F56DF0"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206</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w:t>
            </w:r>
            <w:r w:rsidR="00F56DF0" w:rsidRPr="006C6065">
              <w:rPr>
                <w:rFonts w:ascii="Calibri" w:eastAsia="Times New Roman" w:hAnsi="Calibri" w:cs="Calibri"/>
                <w:i/>
                <w:color w:val="000000"/>
                <w:lang w:eastAsia="en-GB"/>
              </w:rPr>
              <w:t>eria</w:t>
            </w:r>
            <w:proofErr w:type="spellEnd"/>
            <w:r w:rsidR="00F56DF0" w:rsidRPr="006C6065">
              <w:rPr>
                <w:rFonts w:ascii="Calibri" w:eastAsia="Times New Roman" w:hAnsi="Calibri" w:cs="Calibri"/>
                <w:i/>
                <w:color w:val="000000"/>
                <w:lang w:eastAsia="en-GB"/>
              </w:rPr>
              <w:t xml:space="preserve"> </w:t>
            </w:r>
            <w:r w:rsidR="00F56DF0"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47</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6</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Nylanderi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7</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Odontomachu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Odontoponer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ransvers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0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5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Oecophyll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lastRenderedPageBreak/>
              <w:t>Pachycondyl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chycondyl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8</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chycondyl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chycondyl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ilidorsal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Yamane 200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chycondyl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ridentat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8</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raparatrechin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raparatrechina</w:t>
            </w:r>
            <w:proofErr w:type="spellEnd"/>
            <w:r w:rsidR="00F56DF0" w:rsidRPr="006C6065">
              <w:rPr>
                <w:rFonts w:ascii="Calibri" w:eastAsia="Times New Roman" w:hAnsi="Calibri" w:cs="Calibri"/>
                <w:i/>
                <w:color w:val="000000"/>
                <w:lang w:eastAsia="en-GB"/>
              </w:rPr>
              <w:t xml:space="preserve"> </w:t>
            </w:r>
            <w:r w:rsidR="00F56DF0"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3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raparatrechin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araparatrechina</w:t>
            </w:r>
            <w:proofErr w:type="spellEnd"/>
            <w:r w:rsidRPr="006C6065">
              <w:rPr>
                <w:rFonts w:ascii="Calibri" w:eastAsia="Times New Roman" w:hAnsi="Calibri" w:cs="Calibri"/>
                <w:i/>
                <w:color w:val="000000"/>
                <w:lang w:eastAsia="en-GB"/>
              </w:rPr>
              <w:t xml:space="preserve"> </w:t>
            </w:r>
            <w:proofErr w:type="spellStart"/>
            <w:r w:rsidR="00F56DF0" w:rsidRPr="006C6065">
              <w:rPr>
                <w:rFonts w:ascii="Calibri" w:eastAsia="Times New Roman" w:hAnsi="Calibri" w:cs="Calibri"/>
                <w:i/>
                <w:color w:val="000000"/>
                <w:lang w:eastAsia="en-GB"/>
              </w:rPr>
              <w:t>minutula</w:t>
            </w:r>
            <w:proofErr w:type="spellEnd"/>
            <w:r w:rsidR="00F56DF0" w:rsidRPr="006C6065">
              <w:rPr>
                <w:rFonts w:ascii="Calibri" w:eastAsia="Times New Roman" w:hAnsi="Calibri" w:cs="Calibri"/>
                <w:i/>
                <w:color w:val="000000"/>
                <w:lang w:eastAsia="en-GB"/>
              </w:rPr>
              <w:t xml:space="preserve"> </w:t>
            </w:r>
            <w:proofErr w:type="spellStart"/>
            <w:r w:rsidR="00F56DF0" w:rsidRPr="006C6065">
              <w:rPr>
                <w:rFonts w:ascii="Calibri" w:eastAsia="Times New Roman" w:hAnsi="Calibri" w:cs="Calibri"/>
                <w:i/>
                <w:color w:val="000000"/>
                <w:lang w:eastAsia="en-GB"/>
              </w:rPr>
              <w:t>var.</w:t>
            </w:r>
            <w:r w:rsidRPr="006C6065">
              <w:rPr>
                <w:rFonts w:ascii="Calibri" w:eastAsia="Times New Roman" w:hAnsi="Calibri" w:cs="Calibri"/>
                <w:i/>
                <w:color w:val="000000"/>
                <w:lang w:eastAsia="en-GB"/>
              </w:rPr>
              <w:t>buxton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Santschi</w:t>
            </w:r>
            <w:proofErr w:type="spellEnd"/>
            <w:r>
              <w:rPr>
                <w:rFonts w:ascii="Calibri" w:eastAsia="Times New Roman" w:hAnsi="Calibri" w:cs="Calibri"/>
                <w:color w:val="000000"/>
                <w:lang w:eastAsia="en-GB"/>
              </w:rPr>
              <w:t xml:space="preserve"> 1928</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3</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4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F56DF0" w:rsidP="00F56DF0">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annexu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aristotel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delte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9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rabo</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rugifer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glae</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977A7"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9</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1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ngulicoll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D977A7"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nnexu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F56DF0"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ristolel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ug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Wheeler 1919</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4</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uttel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carinicep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7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9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elisae</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hortens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longipe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7B2206"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Latreille</w:t>
            </w:r>
            <w:proofErr w:type="spellEnd"/>
            <w:r>
              <w:rPr>
                <w:rFonts w:ascii="Calibri" w:eastAsia="Times New Roman" w:hAnsi="Calibri" w:cs="Calibri"/>
                <w:color w:val="000000"/>
                <w:lang w:eastAsia="en-GB"/>
              </w:rPr>
              <w:t xml:space="preserve"> 180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007B2206">
              <w:rPr>
                <w:rFonts w:ascii="Calibri" w:eastAsia="Times New Roman" w:hAnsi="Calibri" w:cs="Calibri"/>
                <w:i/>
                <w:color w:val="000000"/>
                <w:lang w:eastAsia="en-GB"/>
              </w:rPr>
              <w:t>lu</w:t>
            </w:r>
            <w:r w:rsidRPr="006C6065">
              <w:rPr>
                <w:rFonts w:ascii="Calibri" w:eastAsia="Times New Roman" w:hAnsi="Calibri" w:cs="Calibri"/>
                <w:i/>
                <w:color w:val="000000"/>
                <w:lang w:eastAsia="en-GB"/>
              </w:rPr>
              <w:t>cioccipital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7B2206"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7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8</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lagiari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7B2206"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6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0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38</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quadrens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7B2206"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quadricusp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7B2206"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90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rabo</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sarawakan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Latreille</w:t>
            </w:r>
            <w:proofErr w:type="spellEnd"/>
            <w:r>
              <w:rPr>
                <w:rFonts w:ascii="Calibri" w:eastAsia="Times New Roman" w:hAnsi="Calibri" w:cs="Calibri"/>
                <w:color w:val="000000"/>
                <w:lang w:eastAsia="en-GB"/>
              </w:rPr>
              <w:t xml:space="preserve"> 180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e</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tawauensi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Eguchi</w:t>
            </w:r>
            <w:proofErr w:type="spellEnd"/>
            <w:r>
              <w:rPr>
                <w:rFonts w:ascii="Calibri" w:eastAsia="Times New Roman" w:hAnsi="Calibri" w:cs="Calibri"/>
                <w:color w:val="000000"/>
                <w:lang w:eastAsia="en-GB"/>
              </w:rPr>
              <w:t xml:space="preserve"> 200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ogeton</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47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28</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ogeton</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bookmarkStart w:id="0" w:name="_GoBack"/>
            <w:bookmarkEnd w:id="0"/>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eidologeton</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ygmaeu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Emery 188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hilidr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8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lagiolep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latythyre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renolep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renolep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8</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renolep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9</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lastRenderedPageBreak/>
              <w:t>Pristomyrmex</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roatt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seudolasiu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yramic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4</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Pyramica</w:t>
            </w:r>
            <w:proofErr w:type="spellEnd"/>
            <w:r w:rsidRPr="006C6065">
              <w:rPr>
                <w:rFonts w:ascii="Calibri" w:eastAsia="Times New Roman" w:hAnsi="Calibri" w:cs="Calibri"/>
                <w:i/>
                <w:color w:val="000000"/>
                <w:lang w:eastAsia="en-GB"/>
              </w:rPr>
              <w:t xml:space="preserve"> </w:t>
            </w:r>
            <w:r w:rsidR="0005451B"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Recurvidris</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2</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Recurvidri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rown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9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7B2206"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Solenopsis</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geminat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abricius</w:t>
            </w:r>
            <w:proofErr w:type="spellEnd"/>
            <w:r>
              <w:rPr>
                <w:rFonts w:ascii="Calibri" w:eastAsia="Times New Roman" w:hAnsi="Calibri" w:cs="Calibri"/>
                <w:color w:val="000000"/>
                <w:lang w:eastAsia="en-GB"/>
              </w:rPr>
              <w:t xml:space="preserve"> 1804</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0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apinoma</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24</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chnomyrmex</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5</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chnomyrmex</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lbipe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6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chnomyrmex</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horn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2</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chnomyrmex</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kraepelin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05</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64</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05451B"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r w:rsidRPr="006C6065">
              <w:rPr>
                <w:rFonts w:ascii="Calibri" w:eastAsia="Times New Roman" w:hAnsi="Calibri" w:cs="Calibri"/>
                <w:color w:val="000000"/>
                <w:lang w:eastAsia="en-GB"/>
              </w:rPr>
              <w:t>sp.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7</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3</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7</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05451B">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w:t>
            </w:r>
            <w:r w:rsidR="0005451B" w:rsidRPr="006C6065">
              <w:rPr>
                <w:rFonts w:ascii="Calibri" w:eastAsia="Times New Roman" w:hAnsi="Calibri" w:cs="Calibri"/>
                <w:i/>
                <w:color w:val="000000"/>
                <w:lang w:eastAsia="en-GB"/>
              </w:rPr>
              <w:t>um</w:t>
            </w:r>
            <w:proofErr w:type="spellEnd"/>
            <w:r w:rsidR="0005451B" w:rsidRPr="006C6065">
              <w:rPr>
                <w:rFonts w:ascii="Calibri" w:eastAsia="Times New Roman" w:hAnsi="Calibri" w:cs="Calibri"/>
                <w:i/>
                <w:color w:val="000000"/>
                <w:lang w:eastAsia="en-GB"/>
              </w:rPr>
              <w:t xml:space="preserve"> </w:t>
            </w:r>
            <w:r w:rsidR="0005451B" w:rsidRPr="006C6065">
              <w:rPr>
                <w:rFonts w:ascii="Calibri" w:eastAsia="Times New Roman" w:hAnsi="Calibri" w:cs="Calibri"/>
                <w:color w:val="000000"/>
                <w:lang w:eastAsia="en-GB"/>
              </w:rPr>
              <w:t>sp.11</w:t>
            </w:r>
          </w:p>
        </w:tc>
        <w:tc>
          <w:tcPr>
            <w:tcW w:w="2268" w:type="dxa"/>
            <w:tcBorders>
              <w:top w:val="single" w:sz="4" w:space="0" w:color="auto"/>
              <w:left w:val="nil"/>
              <w:bottom w:val="single" w:sz="4" w:space="0" w:color="auto"/>
              <w:right w:val="single" w:sz="4" w:space="0" w:color="auto"/>
            </w:tcBorders>
          </w:tcPr>
          <w:p w:rsidR="009E1426" w:rsidRPr="00AB7830" w:rsidRDefault="009E1426" w:rsidP="00476904">
            <w:pPr>
              <w:spacing w:after="0" w:line="240" w:lineRule="auto"/>
              <w:jc w:val="center"/>
              <w:rPr>
                <w:rFonts w:ascii="Calibri" w:eastAsia="Times New Roman" w:hAnsi="Calibri" w:cs="Calibri"/>
                <w:color w:val="000000"/>
                <w:lang w:eastAsia="en-GB"/>
              </w:rPr>
            </w:pP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4</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meshen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76</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6</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6</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pt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05451B"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7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5</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bicarinat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Nylander</w:t>
            </w:r>
            <w:proofErr w:type="spellEnd"/>
            <w:r>
              <w:rPr>
                <w:rFonts w:ascii="Calibri" w:eastAsia="Times New Roman" w:hAnsi="Calibri" w:cs="Calibri"/>
                <w:color w:val="000000"/>
                <w:lang w:eastAsia="en-GB"/>
              </w:rPr>
              <w:t xml:space="preserve"> 1846</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7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00B62451" w:rsidRPr="006C6065">
              <w:rPr>
                <w:rFonts w:ascii="Calibri" w:eastAsia="Times New Roman" w:hAnsi="Calibri" w:cs="Calibri"/>
                <w:i/>
                <w:color w:val="000000"/>
                <w:lang w:eastAsia="en-GB"/>
              </w:rPr>
              <w:t>tortuosum</w:t>
            </w:r>
            <w:proofErr w:type="spellEnd"/>
            <w:r w:rsidR="00B62451" w:rsidRPr="006C6065">
              <w:rPr>
                <w:rFonts w:ascii="Calibri" w:eastAsia="Times New Roman" w:hAnsi="Calibri" w:cs="Calibri"/>
                <w:i/>
                <w:color w:val="000000"/>
                <w:lang w:eastAsia="en-GB"/>
              </w:rPr>
              <w:t xml:space="preserve"> </w:t>
            </w:r>
            <w:proofErr w:type="spellStart"/>
            <w:r w:rsidR="00B62451" w:rsidRPr="006C6065">
              <w:rPr>
                <w:rFonts w:ascii="Calibri" w:eastAsia="Times New Roman" w:hAnsi="Calibri" w:cs="Calibri"/>
                <w:i/>
                <w:color w:val="000000"/>
                <w:lang w:eastAsia="en-GB"/>
              </w:rPr>
              <w:t>var.</w:t>
            </w:r>
            <w:r w:rsidRPr="006C6065">
              <w:rPr>
                <w:rFonts w:ascii="Calibri" w:eastAsia="Times New Roman" w:hAnsi="Calibri" w:cs="Calibri"/>
                <w:i/>
                <w:color w:val="000000"/>
                <w:lang w:eastAsia="en-GB"/>
              </w:rPr>
              <w:t>eleates</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3</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kheperr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76</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5</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lanuginos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Mayr</w:t>
            </w:r>
            <w:proofErr w:type="spellEnd"/>
            <w:r>
              <w:rPr>
                <w:rFonts w:ascii="Calibri" w:eastAsia="Times New Roman" w:hAnsi="Calibri" w:cs="Calibri"/>
                <w:color w:val="000000"/>
                <w:lang w:eastAsia="en-GB"/>
              </w:rPr>
              <w:t xml:space="preserve"> 187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longicarin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Donisthorpe</w:t>
            </w:r>
            <w:proofErr w:type="spellEnd"/>
            <w:r>
              <w:rPr>
                <w:rFonts w:ascii="Calibri" w:eastAsia="Times New Roman" w:hAnsi="Calibri" w:cs="Calibri"/>
                <w:color w:val="000000"/>
                <w:lang w:eastAsia="en-GB"/>
              </w:rPr>
              <w:t xml:space="preserve"> 194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meshena</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76</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acific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Mayr</w:t>
            </w:r>
            <w:proofErr w:type="spellEnd"/>
            <w:r>
              <w:rPr>
                <w:rFonts w:ascii="Calibri" w:eastAsia="Times New Roman" w:hAnsi="Calibri" w:cs="Calibri"/>
                <w:color w:val="000000"/>
                <w:lang w:eastAsia="en-GB"/>
              </w:rPr>
              <w:t xml:space="preserve"> 1870</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49</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1</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parv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Bolton 1977</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simillimum</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mith 1851</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8</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Tetramorium</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smithi</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Mayr</w:t>
            </w:r>
            <w:proofErr w:type="spellEnd"/>
            <w:r>
              <w:rPr>
                <w:rFonts w:ascii="Calibri" w:eastAsia="Times New Roman" w:hAnsi="Calibri" w:cs="Calibri"/>
                <w:color w:val="000000"/>
                <w:lang w:eastAsia="en-GB"/>
              </w:rPr>
              <w:t xml:space="preserve"> 1879</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0</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79</w:t>
            </w:r>
          </w:p>
        </w:tc>
      </w:tr>
      <w:tr w:rsidR="009E1426" w:rsidRPr="00AB7830" w:rsidTr="0013088A">
        <w:trPr>
          <w:trHeight w:val="300"/>
        </w:trPr>
        <w:tc>
          <w:tcPr>
            <w:tcW w:w="3701" w:type="dxa"/>
            <w:tcBorders>
              <w:top w:val="nil"/>
              <w:left w:val="single" w:sz="4" w:space="0" w:color="auto"/>
              <w:bottom w:val="single" w:sz="4" w:space="0" w:color="auto"/>
              <w:right w:val="single" w:sz="4" w:space="0" w:color="auto"/>
            </w:tcBorders>
            <w:shd w:val="clear" w:color="auto" w:fill="auto"/>
            <w:noWrap/>
            <w:vAlign w:val="bottom"/>
            <w:hideMark/>
          </w:tcPr>
          <w:p w:rsidR="009E1426" w:rsidRPr="006C6065" w:rsidRDefault="009E1426" w:rsidP="00476904">
            <w:pPr>
              <w:spacing w:after="0" w:line="240" w:lineRule="auto"/>
              <w:rPr>
                <w:rFonts w:ascii="Calibri" w:eastAsia="Times New Roman" w:hAnsi="Calibri" w:cs="Calibri"/>
                <w:i/>
                <w:color w:val="000000"/>
                <w:lang w:eastAsia="en-GB"/>
              </w:rPr>
            </w:pPr>
            <w:proofErr w:type="spellStart"/>
            <w:r w:rsidRPr="006C6065">
              <w:rPr>
                <w:rFonts w:ascii="Calibri" w:eastAsia="Times New Roman" w:hAnsi="Calibri" w:cs="Calibri"/>
                <w:i/>
                <w:color w:val="000000"/>
                <w:lang w:eastAsia="en-GB"/>
              </w:rPr>
              <w:t>Vollenhovia</w:t>
            </w:r>
            <w:proofErr w:type="spellEnd"/>
            <w:r w:rsidRPr="006C6065">
              <w:rPr>
                <w:rFonts w:ascii="Calibri" w:eastAsia="Times New Roman" w:hAnsi="Calibri" w:cs="Calibri"/>
                <w:i/>
                <w:color w:val="000000"/>
                <w:lang w:eastAsia="en-GB"/>
              </w:rPr>
              <w:t xml:space="preserve"> </w:t>
            </w:r>
            <w:proofErr w:type="spellStart"/>
            <w:r w:rsidRPr="006C6065">
              <w:rPr>
                <w:rFonts w:ascii="Calibri" w:eastAsia="Times New Roman" w:hAnsi="Calibri" w:cs="Calibri"/>
                <w:i/>
                <w:color w:val="000000"/>
                <w:lang w:eastAsia="en-GB"/>
              </w:rPr>
              <w:t>aff.fridae</w:t>
            </w:r>
            <w:proofErr w:type="spellEnd"/>
          </w:p>
        </w:tc>
        <w:tc>
          <w:tcPr>
            <w:tcW w:w="2268" w:type="dxa"/>
            <w:tcBorders>
              <w:top w:val="single" w:sz="4" w:space="0" w:color="auto"/>
              <w:left w:val="nil"/>
              <w:bottom w:val="single" w:sz="4" w:space="0" w:color="auto"/>
              <w:right w:val="single" w:sz="4" w:space="0" w:color="auto"/>
            </w:tcBorders>
          </w:tcPr>
          <w:p w:rsidR="009E1426" w:rsidRPr="00AB7830" w:rsidRDefault="00B62451" w:rsidP="00476904">
            <w:pPr>
              <w:spacing w:after="0" w:line="240" w:lineRule="auto"/>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Forel</w:t>
            </w:r>
            <w:proofErr w:type="spellEnd"/>
            <w:r>
              <w:rPr>
                <w:rFonts w:ascii="Calibri" w:eastAsia="Times New Roman" w:hAnsi="Calibri" w:cs="Calibri"/>
                <w:color w:val="000000"/>
                <w:lang w:eastAsia="en-GB"/>
              </w:rPr>
              <w:t xml:space="preserve"> 1913</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1</w:t>
            </w:r>
          </w:p>
        </w:tc>
        <w:tc>
          <w:tcPr>
            <w:tcW w:w="1134"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2</w:t>
            </w:r>
          </w:p>
        </w:tc>
        <w:tc>
          <w:tcPr>
            <w:tcW w:w="992" w:type="dxa"/>
            <w:tcBorders>
              <w:top w:val="nil"/>
              <w:left w:val="nil"/>
              <w:bottom w:val="single" w:sz="4" w:space="0" w:color="auto"/>
              <w:right w:val="single" w:sz="4" w:space="0" w:color="auto"/>
            </w:tcBorders>
            <w:shd w:val="clear" w:color="auto" w:fill="auto"/>
            <w:noWrap/>
            <w:vAlign w:val="bottom"/>
            <w:hideMark/>
          </w:tcPr>
          <w:p w:rsidR="009E1426" w:rsidRPr="00AB7830" w:rsidRDefault="009E1426" w:rsidP="00476904">
            <w:pPr>
              <w:spacing w:after="0" w:line="240" w:lineRule="auto"/>
              <w:jc w:val="center"/>
              <w:rPr>
                <w:rFonts w:ascii="Calibri" w:eastAsia="Times New Roman" w:hAnsi="Calibri" w:cs="Calibri"/>
                <w:color w:val="000000"/>
                <w:lang w:eastAsia="en-GB"/>
              </w:rPr>
            </w:pPr>
            <w:r w:rsidRPr="00AB7830">
              <w:rPr>
                <w:rFonts w:ascii="Calibri" w:eastAsia="Times New Roman" w:hAnsi="Calibri" w:cs="Calibri"/>
                <w:color w:val="000000"/>
                <w:lang w:eastAsia="en-GB"/>
              </w:rPr>
              <w:t>54</w:t>
            </w:r>
          </w:p>
        </w:tc>
      </w:tr>
    </w:tbl>
    <w:p w:rsidR="00150CD7" w:rsidRDefault="00150CD7"/>
    <w:sectPr w:rsidR="00150C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1CE3"/>
    <w:rsid w:val="000013D3"/>
    <w:rsid w:val="00003EB7"/>
    <w:rsid w:val="00005DF9"/>
    <w:rsid w:val="0000664D"/>
    <w:rsid w:val="00006F2E"/>
    <w:rsid w:val="0001017E"/>
    <w:rsid w:val="00010565"/>
    <w:rsid w:val="00012738"/>
    <w:rsid w:val="00012FFD"/>
    <w:rsid w:val="0001512D"/>
    <w:rsid w:val="00021832"/>
    <w:rsid w:val="00021E4B"/>
    <w:rsid w:val="00021F83"/>
    <w:rsid w:val="000221BC"/>
    <w:rsid w:val="00023385"/>
    <w:rsid w:val="00023418"/>
    <w:rsid w:val="00026C13"/>
    <w:rsid w:val="0002751D"/>
    <w:rsid w:val="000305AC"/>
    <w:rsid w:val="00030870"/>
    <w:rsid w:val="00030CD0"/>
    <w:rsid w:val="0003103E"/>
    <w:rsid w:val="00031422"/>
    <w:rsid w:val="000317B4"/>
    <w:rsid w:val="000323CB"/>
    <w:rsid w:val="00033D04"/>
    <w:rsid w:val="0003487B"/>
    <w:rsid w:val="00034B49"/>
    <w:rsid w:val="000358BF"/>
    <w:rsid w:val="0003675E"/>
    <w:rsid w:val="00037F7E"/>
    <w:rsid w:val="00043244"/>
    <w:rsid w:val="000436F7"/>
    <w:rsid w:val="00043E94"/>
    <w:rsid w:val="00045D4A"/>
    <w:rsid w:val="00051CD0"/>
    <w:rsid w:val="00053E0A"/>
    <w:rsid w:val="0005451B"/>
    <w:rsid w:val="0005456C"/>
    <w:rsid w:val="0005542A"/>
    <w:rsid w:val="00057FA0"/>
    <w:rsid w:val="000637EB"/>
    <w:rsid w:val="0006397C"/>
    <w:rsid w:val="00065BEC"/>
    <w:rsid w:val="00070FBA"/>
    <w:rsid w:val="00071117"/>
    <w:rsid w:val="00073700"/>
    <w:rsid w:val="0007394E"/>
    <w:rsid w:val="0007475A"/>
    <w:rsid w:val="00074DDC"/>
    <w:rsid w:val="00080F3B"/>
    <w:rsid w:val="0008378E"/>
    <w:rsid w:val="00083FBF"/>
    <w:rsid w:val="00086897"/>
    <w:rsid w:val="00087051"/>
    <w:rsid w:val="00087482"/>
    <w:rsid w:val="00087855"/>
    <w:rsid w:val="00087EE8"/>
    <w:rsid w:val="00090A61"/>
    <w:rsid w:val="00091C2B"/>
    <w:rsid w:val="00091FB0"/>
    <w:rsid w:val="00093587"/>
    <w:rsid w:val="00094DBD"/>
    <w:rsid w:val="00097231"/>
    <w:rsid w:val="000A1431"/>
    <w:rsid w:val="000A2F5A"/>
    <w:rsid w:val="000A3437"/>
    <w:rsid w:val="000A58B1"/>
    <w:rsid w:val="000A604D"/>
    <w:rsid w:val="000A6D7C"/>
    <w:rsid w:val="000B0956"/>
    <w:rsid w:val="000B1787"/>
    <w:rsid w:val="000B4862"/>
    <w:rsid w:val="000B5015"/>
    <w:rsid w:val="000B6362"/>
    <w:rsid w:val="000C12DF"/>
    <w:rsid w:val="000C200E"/>
    <w:rsid w:val="000C30E1"/>
    <w:rsid w:val="000C31D6"/>
    <w:rsid w:val="000C6FBA"/>
    <w:rsid w:val="000D0401"/>
    <w:rsid w:val="000D0A02"/>
    <w:rsid w:val="000D168F"/>
    <w:rsid w:val="000D3ECB"/>
    <w:rsid w:val="000D4BD8"/>
    <w:rsid w:val="000D562F"/>
    <w:rsid w:val="000D5A45"/>
    <w:rsid w:val="000D6ACE"/>
    <w:rsid w:val="000D7481"/>
    <w:rsid w:val="000D775E"/>
    <w:rsid w:val="000E07F3"/>
    <w:rsid w:val="000E1215"/>
    <w:rsid w:val="000E1F7F"/>
    <w:rsid w:val="000E4995"/>
    <w:rsid w:val="000E55AD"/>
    <w:rsid w:val="000E5D48"/>
    <w:rsid w:val="000E6EA1"/>
    <w:rsid w:val="000E6FE4"/>
    <w:rsid w:val="000E787A"/>
    <w:rsid w:val="000E78AC"/>
    <w:rsid w:val="000E7CCA"/>
    <w:rsid w:val="000F24F8"/>
    <w:rsid w:val="000F26FD"/>
    <w:rsid w:val="000F2DF8"/>
    <w:rsid w:val="000F4846"/>
    <w:rsid w:val="000F4BD6"/>
    <w:rsid w:val="000F6CB0"/>
    <w:rsid w:val="000F748B"/>
    <w:rsid w:val="000F7764"/>
    <w:rsid w:val="000F7E30"/>
    <w:rsid w:val="00102565"/>
    <w:rsid w:val="001036A0"/>
    <w:rsid w:val="001053F3"/>
    <w:rsid w:val="0010571F"/>
    <w:rsid w:val="00105C30"/>
    <w:rsid w:val="00105E62"/>
    <w:rsid w:val="00106AFB"/>
    <w:rsid w:val="00107041"/>
    <w:rsid w:val="0011012F"/>
    <w:rsid w:val="00110185"/>
    <w:rsid w:val="00111374"/>
    <w:rsid w:val="00111966"/>
    <w:rsid w:val="00112201"/>
    <w:rsid w:val="00112B09"/>
    <w:rsid w:val="00113C7B"/>
    <w:rsid w:val="00116EAB"/>
    <w:rsid w:val="00117059"/>
    <w:rsid w:val="00117254"/>
    <w:rsid w:val="00117338"/>
    <w:rsid w:val="00117BF3"/>
    <w:rsid w:val="001208F4"/>
    <w:rsid w:val="00120B7E"/>
    <w:rsid w:val="00124356"/>
    <w:rsid w:val="001250A9"/>
    <w:rsid w:val="00126672"/>
    <w:rsid w:val="00126A11"/>
    <w:rsid w:val="0013018A"/>
    <w:rsid w:val="0013088A"/>
    <w:rsid w:val="001344FA"/>
    <w:rsid w:val="00134BB3"/>
    <w:rsid w:val="001410C3"/>
    <w:rsid w:val="001426DE"/>
    <w:rsid w:val="0014382B"/>
    <w:rsid w:val="00145CF7"/>
    <w:rsid w:val="00147D2F"/>
    <w:rsid w:val="00150CD7"/>
    <w:rsid w:val="00151A6F"/>
    <w:rsid w:val="0015248D"/>
    <w:rsid w:val="00152728"/>
    <w:rsid w:val="00153632"/>
    <w:rsid w:val="001538DE"/>
    <w:rsid w:val="00153CBB"/>
    <w:rsid w:val="00155C46"/>
    <w:rsid w:val="00155EAA"/>
    <w:rsid w:val="001566F5"/>
    <w:rsid w:val="0016069F"/>
    <w:rsid w:val="00161CF8"/>
    <w:rsid w:val="001626F8"/>
    <w:rsid w:val="00162FBF"/>
    <w:rsid w:val="00164279"/>
    <w:rsid w:val="00166B80"/>
    <w:rsid w:val="00167F6F"/>
    <w:rsid w:val="00167FE8"/>
    <w:rsid w:val="0017013C"/>
    <w:rsid w:val="0017147D"/>
    <w:rsid w:val="00171D6C"/>
    <w:rsid w:val="001721CF"/>
    <w:rsid w:val="00172900"/>
    <w:rsid w:val="00174F99"/>
    <w:rsid w:val="00175B07"/>
    <w:rsid w:val="001769F8"/>
    <w:rsid w:val="00177613"/>
    <w:rsid w:val="0018096F"/>
    <w:rsid w:val="001826A0"/>
    <w:rsid w:val="00186640"/>
    <w:rsid w:val="00187137"/>
    <w:rsid w:val="00187EDD"/>
    <w:rsid w:val="001909FC"/>
    <w:rsid w:val="00190A08"/>
    <w:rsid w:val="00191E5F"/>
    <w:rsid w:val="00191F46"/>
    <w:rsid w:val="00193186"/>
    <w:rsid w:val="00193D2A"/>
    <w:rsid w:val="00193DAA"/>
    <w:rsid w:val="001952DC"/>
    <w:rsid w:val="001957A4"/>
    <w:rsid w:val="00195AF4"/>
    <w:rsid w:val="001A11CB"/>
    <w:rsid w:val="001A16F0"/>
    <w:rsid w:val="001A26EC"/>
    <w:rsid w:val="001A3560"/>
    <w:rsid w:val="001A6557"/>
    <w:rsid w:val="001A7488"/>
    <w:rsid w:val="001A7DB4"/>
    <w:rsid w:val="001B0724"/>
    <w:rsid w:val="001B14A0"/>
    <w:rsid w:val="001B3845"/>
    <w:rsid w:val="001B3CAF"/>
    <w:rsid w:val="001B4213"/>
    <w:rsid w:val="001B4D39"/>
    <w:rsid w:val="001B5512"/>
    <w:rsid w:val="001B5D7F"/>
    <w:rsid w:val="001B7524"/>
    <w:rsid w:val="001C070C"/>
    <w:rsid w:val="001C178B"/>
    <w:rsid w:val="001C1CE3"/>
    <w:rsid w:val="001C212D"/>
    <w:rsid w:val="001C32A1"/>
    <w:rsid w:val="001C3A9A"/>
    <w:rsid w:val="001C3AAD"/>
    <w:rsid w:val="001C3B06"/>
    <w:rsid w:val="001C460F"/>
    <w:rsid w:val="001C7A8F"/>
    <w:rsid w:val="001D0DC4"/>
    <w:rsid w:val="001D136D"/>
    <w:rsid w:val="001D1DF6"/>
    <w:rsid w:val="001D2EBF"/>
    <w:rsid w:val="001D503F"/>
    <w:rsid w:val="001D5B76"/>
    <w:rsid w:val="001D5C1E"/>
    <w:rsid w:val="001D70BB"/>
    <w:rsid w:val="001D7FCA"/>
    <w:rsid w:val="001E1203"/>
    <w:rsid w:val="001E12D6"/>
    <w:rsid w:val="001E1566"/>
    <w:rsid w:val="001E299B"/>
    <w:rsid w:val="001E3000"/>
    <w:rsid w:val="001E3401"/>
    <w:rsid w:val="001E7F9F"/>
    <w:rsid w:val="001E7FAA"/>
    <w:rsid w:val="001F1894"/>
    <w:rsid w:val="001F2C72"/>
    <w:rsid w:val="001F61B5"/>
    <w:rsid w:val="001F754E"/>
    <w:rsid w:val="002023DD"/>
    <w:rsid w:val="00202BE5"/>
    <w:rsid w:val="002031BA"/>
    <w:rsid w:val="00204BAA"/>
    <w:rsid w:val="00204D43"/>
    <w:rsid w:val="00206536"/>
    <w:rsid w:val="00210BC6"/>
    <w:rsid w:val="00210C18"/>
    <w:rsid w:val="00212BA4"/>
    <w:rsid w:val="00212D94"/>
    <w:rsid w:val="00213430"/>
    <w:rsid w:val="00214633"/>
    <w:rsid w:val="00214845"/>
    <w:rsid w:val="002165BF"/>
    <w:rsid w:val="00217571"/>
    <w:rsid w:val="0022159A"/>
    <w:rsid w:val="002218BF"/>
    <w:rsid w:val="0022371C"/>
    <w:rsid w:val="0022497B"/>
    <w:rsid w:val="00226F06"/>
    <w:rsid w:val="002272CD"/>
    <w:rsid w:val="0022731F"/>
    <w:rsid w:val="00233DAB"/>
    <w:rsid w:val="00235062"/>
    <w:rsid w:val="002350FA"/>
    <w:rsid w:val="00235D2E"/>
    <w:rsid w:val="00236CCD"/>
    <w:rsid w:val="00240AF0"/>
    <w:rsid w:val="00240E69"/>
    <w:rsid w:val="00241E6D"/>
    <w:rsid w:val="00243CCE"/>
    <w:rsid w:val="00244430"/>
    <w:rsid w:val="0024500D"/>
    <w:rsid w:val="0024691B"/>
    <w:rsid w:val="0025218B"/>
    <w:rsid w:val="00253254"/>
    <w:rsid w:val="002539C8"/>
    <w:rsid w:val="00254D77"/>
    <w:rsid w:val="002623F5"/>
    <w:rsid w:val="002629EA"/>
    <w:rsid w:val="00262A6A"/>
    <w:rsid w:val="002650BF"/>
    <w:rsid w:val="00265375"/>
    <w:rsid w:val="00266152"/>
    <w:rsid w:val="00271200"/>
    <w:rsid w:val="002712F7"/>
    <w:rsid w:val="00271899"/>
    <w:rsid w:val="00272A3F"/>
    <w:rsid w:val="00272AB2"/>
    <w:rsid w:val="00272CB9"/>
    <w:rsid w:val="00273F92"/>
    <w:rsid w:val="00275080"/>
    <w:rsid w:val="0027593F"/>
    <w:rsid w:val="002770C4"/>
    <w:rsid w:val="00277B50"/>
    <w:rsid w:val="00281AA4"/>
    <w:rsid w:val="0028329F"/>
    <w:rsid w:val="002858E9"/>
    <w:rsid w:val="00285FD7"/>
    <w:rsid w:val="002875A9"/>
    <w:rsid w:val="00291C5D"/>
    <w:rsid w:val="00292221"/>
    <w:rsid w:val="002933C0"/>
    <w:rsid w:val="00294842"/>
    <w:rsid w:val="00294BDA"/>
    <w:rsid w:val="00295210"/>
    <w:rsid w:val="00295640"/>
    <w:rsid w:val="00295E35"/>
    <w:rsid w:val="002A091F"/>
    <w:rsid w:val="002A300D"/>
    <w:rsid w:val="002A3999"/>
    <w:rsid w:val="002A566B"/>
    <w:rsid w:val="002B32EE"/>
    <w:rsid w:val="002B4EF5"/>
    <w:rsid w:val="002B71AA"/>
    <w:rsid w:val="002C0708"/>
    <w:rsid w:val="002C1380"/>
    <w:rsid w:val="002C51EF"/>
    <w:rsid w:val="002C7273"/>
    <w:rsid w:val="002C7908"/>
    <w:rsid w:val="002D09ED"/>
    <w:rsid w:val="002D1BA8"/>
    <w:rsid w:val="002D59B3"/>
    <w:rsid w:val="002D6A2D"/>
    <w:rsid w:val="002E02E2"/>
    <w:rsid w:val="002E1CB0"/>
    <w:rsid w:val="002E22AA"/>
    <w:rsid w:val="002E269E"/>
    <w:rsid w:val="002E52DE"/>
    <w:rsid w:val="002F0087"/>
    <w:rsid w:val="002F0AFC"/>
    <w:rsid w:val="002F1A3E"/>
    <w:rsid w:val="002F3065"/>
    <w:rsid w:val="002F3D55"/>
    <w:rsid w:val="002F430E"/>
    <w:rsid w:val="002F55F1"/>
    <w:rsid w:val="002F5E90"/>
    <w:rsid w:val="002F6B89"/>
    <w:rsid w:val="002F7F3F"/>
    <w:rsid w:val="00300112"/>
    <w:rsid w:val="00300539"/>
    <w:rsid w:val="003006F9"/>
    <w:rsid w:val="003010F2"/>
    <w:rsid w:val="00302F21"/>
    <w:rsid w:val="003077FD"/>
    <w:rsid w:val="0031101C"/>
    <w:rsid w:val="003127D2"/>
    <w:rsid w:val="00314481"/>
    <w:rsid w:val="00314798"/>
    <w:rsid w:val="0031481E"/>
    <w:rsid w:val="00315D1B"/>
    <w:rsid w:val="00317BB1"/>
    <w:rsid w:val="003216F8"/>
    <w:rsid w:val="00322DD6"/>
    <w:rsid w:val="00324862"/>
    <w:rsid w:val="00331456"/>
    <w:rsid w:val="003340C3"/>
    <w:rsid w:val="003371FA"/>
    <w:rsid w:val="00341242"/>
    <w:rsid w:val="0034466A"/>
    <w:rsid w:val="00345353"/>
    <w:rsid w:val="00346E84"/>
    <w:rsid w:val="00346F6B"/>
    <w:rsid w:val="00347F64"/>
    <w:rsid w:val="00350959"/>
    <w:rsid w:val="003513D0"/>
    <w:rsid w:val="00352712"/>
    <w:rsid w:val="00352FB5"/>
    <w:rsid w:val="0035329C"/>
    <w:rsid w:val="003553CD"/>
    <w:rsid w:val="003557E2"/>
    <w:rsid w:val="00356B31"/>
    <w:rsid w:val="00357BC4"/>
    <w:rsid w:val="003607E9"/>
    <w:rsid w:val="00366553"/>
    <w:rsid w:val="00366A8A"/>
    <w:rsid w:val="0037331F"/>
    <w:rsid w:val="00374ABF"/>
    <w:rsid w:val="00375374"/>
    <w:rsid w:val="00376136"/>
    <w:rsid w:val="00380749"/>
    <w:rsid w:val="003809F3"/>
    <w:rsid w:val="00381716"/>
    <w:rsid w:val="0038232A"/>
    <w:rsid w:val="003828CE"/>
    <w:rsid w:val="00383450"/>
    <w:rsid w:val="003834A4"/>
    <w:rsid w:val="00383AEF"/>
    <w:rsid w:val="003851FA"/>
    <w:rsid w:val="00386A3C"/>
    <w:rsid w:val="0039289C"/>
    <w:rsid w:val="00394E44"/>
    <w:rsid w:val="0039588F"/>
    <w:rsid w:val="00396B62"/>
    <w:rsid w:val="003A0565"/>
    <w:rsid w:val="003A1113"/>
    <w:rsid w:val="003A1EDB"/>
    <w:rsid w:val="003A4E07"/>
    <w:rsid w:val="003A6095"/>
    <w:rsid w:val="003A7F85"/>
    <w:rsid w:val="003B0445"/>
    <w:rsid w:val="003B086F"/>
    <w:rsid w:val="003B2650"/>
    <w:rsid w:val="003B3FD0"/>
    <w:rsid w:val="003B548F"/>
    <w:rsid w:val="003B5C1C"/>
    <w:rsid w:val="003B7B99"/>
    <w:rsid w:val="003C1452"/>
    <w:rsid w:val="003C26F4"/>
    <w:rsid w:val="003C2BE7"/>
    <w:rsid w:val="003C3BE9"/>
    <w:rsid w:val="003C4287"/>
    <w:rsid w:val="003C4B9C"/>
    <w:rsid w:val="003C667B"/>
    <w:rsid w:val="003C728A"/>
    <w:rsid w:val="003D018F"/>
    <w:rsid w:val="003D01A0"/>
    <w:rsid w:val="003D10A5"/>
    <w:rsid w:val="003D1DD9"/>
    <w:rsid w:val="003D30D6"/>
    <w:rsid w:val="003D3F38"/>
    <w:rsid w:val="003D4128"/>
    <w:rsid w:val="003D5A12"/>
    <w:rsid w:val="003D7039"/>
    <w:rsid w:val="003E0713"/>
    <w:rsid w:val="003E08ED"/>
    <w:rsid w:val="003E169D"/>
    <w:rsid w:val="003E5015"/>
    <w:rsid w:val="003E5FF7"/>
    <w:rsid w:val="003E641A"/>
    <w:rsid w:val="003E7D96"/>
    <w:rsid w:val="003F01A7"/>
    <w:rsid w:val="003F34B4"/>
    <w:rsid w:val="003F37B1"/>
    <w:rsid w:val="003F393F"/>
    <w:rsid w:val="003F44D5"/>
    <w:rsid w:val="003F54AD"/>
    <w:rsid w:val="0040068A"/>
    <w:rsid w:val="004018BD"/>
    <w:rsid w:val="00405AD4"/>
    <w:rsid w:val="004079E4"/>
    <w:rsid w:val="0041279D"/>
    <w:rsid w:val="0041441D"/>
    <w:rsid w:val="00415C2B"/>
    <w:rsid w:val="004210AD"/>
    <w:rsid w:val="0042207F"/>
    <w:rsid w:val="00422B78"/>
    <w:rsid w:val="00426980"/>
    <w:rsid w:val="004276CD"/>
    <w:rsid w:val="0043000B"/>
    <w:rsid w:val="00430DBB"/>
    <w:rsid w:val="00435633"/>
    <w:rsid w:val="00435874"/>
    <w:rsid w:val="0043713F"/>
    <w:rsid w:val="00437318"/>
    <w:rsid w:val="004379A4"/>
    <w:rsid w:val="00437D67"/>
    <w:rsid w:val="004414E9"/>
    <w:rsid w:val="00441957"/>
    <w:rsid w:val="00442AC9"/>
    <w:rsid w:val="00443CEA"/>
    <w:rsid w:val="00444B79"/>
    <w:rsid w:val="00444C07"/>
    <w:rsid w:val="004458EE"/>
    <w:rsid w:val="00447B85"/>
    <w:rsid w:val="004517D9"/>
    <w:rsid w:val="00452899"/>
    <w:rsid w:val="00453767"/>
    <w:rsid w:val="004572D5"/>
    <w:rsid w:val="00460F32"/>
    <w:rsid w:val="00464380"/>
    <w:rsid w:val="00465EA9"/>
    <w:rsid w:val="004660FA"/>
    <w:rsid w:val="0046737C"/>
    <w:rsid w:val="004711DC"/>
    <w:rsid w:val="00473445"/>
    <w:rsid w:val="004739BB"/>
    <w:rsid w:val="00475D18"/>
    <w:rsid w:val="00476904"/>
    <w:rsid w:val="00476BE1"/>
    <w:rsid w:val="00477B17"/>
    <w:rsid w:val="00477B77"/>
    <w:rsid w:val="00477DCC"/>
    <w:rsid w:val="00477FCA"/>
    <w:rsid w:val="00480424"/>
    <w:rsid w:val="004806AB"/>
    <w:rsid w:val="00480872"/>
    <w:rsid w:val="0048102F"/>
    <w:rsid w:val="004827D5"/>
    <w:rsid w:val="004830CA"/>
    <w:rsid w:val="00483174"/>
    <w:rsid w:val="00485D1B"/>
    <w:rsid w:val="00486876"/>
    <w:rsid w:val="00486A7B"/>
    <w:rsid w:val="00491939"/>
    <w:rsid w:val="00492224"/>
    <w:rsid w:val="00492645"/>
    <w:rsid w:val="004930C8"/>
    <w:rsid w:val="00493847"/>
    <w:rsid w:val="00493BC2"/>
    <w:rsid w:val="00493F8F"/>
    <w:rsid w:val="00495696"/>
    <w:rsid w:val="00496AAD"/>
    <w:rsid w:val="004A3854"/>
    <w:rsid w:val="004A6413"/>
    <w:rsid w:val="004A7EEB"/>
    <w:rsid w:val="004B217A"/>
    <w:rsid w:val="004B4AAF"/>
    <w:rsid w:val="004B68C1"/>
    <w:rsid w:val="004C1573"/>
    <w:rsid w:val="004C1B9C"/>
    <w:rsid w:val="004C2502"/>
    <w:rsid w:val="004C3C42"/>
    <w:rsid w:val="004C3C44"/>
    <w:rsid w:val="004C53D2"/>
    <w:rsid w:val="004C674C"/>
    <w:rsid w:val="004C6BC0"/>
    <w:rsid w:val="004D44C9"/>
    <w:rsid w:val="004D5A94"/>
    <w:rsid w:val="004D641A"/>
    <w:rsid w:val="004E04D2"/>
    <w:rsid w:val="004E5C0D"/>
    <w:rsid w:val="004E61BA"/>
    <w:rsid w:val="004E6527"/>
    <w:rsid w:val="004F1373"/>
    <w:rsid w:val="004F2234"/>
    <w:rsid w:val="004F392A"/>
    <w:rsid w:val="004F567C"/>
    <w:rsid w:val="004F5853"/>
    <w:rsid w:val="004F636E"/>
    <w:rsid w:val="004F704B"/>
    <w:rsid w:val="0050198B"/>
    <w:rsid w:val="005022C5"/>
    <w:rsid w:val="00506AB8"/>
    <w:rsid w:val="00513D50"/>
    <w:rsid w:val="00516415"/>
    <w:rsid w:val="005166CA"/>
    <w:rsid w:val="005169E5"/>
    <w:rsid w:val="00516A5D"/>
    <w:rsid w:val="00517363"/>
    <w:rsid w:val="00517402"/>
    <w:rsid w:val="005178A5"/>
    <w:rsid w:val="00517D4F"/>
    <w:rsid w:val="00520158"/>
    <w:rsid w:val="00520529"/>
    <w:rsid w:val="005209D6"/>
    <w:rsid w:val="00521CC5"/>
    <w:rsid w:val="00523189"/>
    <w:rsid w:val="00523594"/>
    <w:rsid w:val="0052368E"/>
    <w:rsid w:val="00523710"/>
    <w:rsid w:val="00524EB4"/>
    <w:rsid w:val="0052519C"/>
    <w:rsid w:val="005252D9"/>
    <w:rsid w:val="0052665F"/>
    <w:rsid w:val="00526AB0"/>
    <w:rsid w:val="00527C89"/>
    <w:rsid w:val="00531F32"/>
    <w:rsid w:val="005326C8"/>
    <w:rsid w:val="0053277C"/>
    <w:rsid w:val="00533421"/>
    <w:rsid w:val="00537A81"/>
    <w:rsid w:val="0054110E"/>
    <w:rsid w:val="00542A32"/>
    <w:rsid w:val="00543A15"/>
    <w:rsid w:val="00547195"/>
    <w:rsid w:val="0054726D"/>
    <w:rsid w:val="005477EA"/>
    <w:rsid w:val="00550FC6"/>
    <w:rsid w:val="005550D3"/>
    <w:rsid w:val="005648E0"/>
    <w:rsid w:val="00565D25"/>
    <w:rsid w:val="005663FE"/>
    <w:rsid w:val="00566743"/>
    <w:rsid w:val="00572C32"/>
    <w:rsid w:val="005733DA"/>
    <w:rsid w:val="00574395"/>
    <w:rsid w:val="005758F2"/>
    <w:rsid w:val="0057730D"/>
    <w:rsid w:val="00580AA7"/>
    <w:rsid w:val="00581254"/>
    <w:rsid w:val="00592480"/>
    <w:rsid w:val="00592C4C"/>
    <w:rsid w:val="0059385F"/>
    <w:rsid w:val="00593F4F"/>
    <w:rsid w:val="00595A44"/>
    <w:rsid w:val="00595C13"/>
    <w:rsid w:val="005A08D9"/>
    <w:rsid w:val="005A11E4"/>
    <w:rsid w:val="005A37F1"/>
    <w:rsid w:val="005A3B2A"/>
    <w:rsid w:val="005A433E"/>
    <w:rsid w:val="005A4567"/>
    <w:rsid w:val="005A47F0"/>
    <w:rsid w:val="005A5425"/>
    <w:rsid w:val="005A6D73"/>
    <w:rsid w:val="005A7781"/>
    <w:rsid w:val="005B1CD6"/>
    <w:rsid w:val="005B1E1D"/>
    <w:rsid w:val="005B299D"/>
    <w:rsid w:val="005B4C4E"/>
    <w:rsid w:val="005B5216"/>
    <w:rsid w:val="005B7594"/>
    <w:rsid w:val="005B761F"/>
    <w:rsid w:val="005C1218"/>
    <w:rsid w:val="005C16EF"/>
    <w:rsid w:val="005C4B47"/>
    <w:rsid w:val="005C610D"/>
    <w:rsid w:val="005C6F35"/>
    <w:rsid w:val="005C7CFA"/>
    <w:rsid w:val="005D0498"/>
    <w:rsid w:val="005D4AC3"/>
    <w:rsid w:val="005D4B5A"/>
    <w:rsid w:val="005D549E"/>
    <w:rsid w:val="005D57A2"/>
    <w:rsid w:val="005D6C10"/>
    <w:rsid w:val="005D6CF3"/>
    <w:rsid w:val="005D7022"/>
    <w:rsid w:val="005D7CD3"/>
    <w:rsid w:val="005E111D"/>
    <w:rsid w:val="005E1DF1"/>
    <w:rsid w:val="005E1F35"/>
    <w:rsid w:val="005E2169"/>
    <w:rsid w:val="005E2494"/>
    <w:rsid w:val="005E3E89"/>
    <w:rsid w:val="005E4359"/>
    <w:rsid w:val="005E4D58"/>
    <w:rsid w:val="005E590A"/>
    <w:rsid w:val="005F00A2"/>
    <w:rsid w:val="005F0A77"/>
    <w:rsid w:val="005F15D3"/>
    <w:rsid w:val="005F1955"/>
    <w:rsid w:val="005F1C68"/>
    <w:rsid w:val="005F465E"/>
    <w:rsid w:val="005F4F9D"/>
    <w:rsid w:val="005F5856"/>
    <w:rsid w:val="005F7A37"/>
    <w:rsid w:val="00600C33"/>
    <w:rsid w:val="006022CA"/>
    <w:rsid w:val="006037D3"/>
    <w:rsid w:val="006042B6"/>
    <w:rsid w:val="006046A9"/>
    <w:rsid w:val="006050DF"/>
    <w:rsid w:val="00606203"/>
    <w:rsid w:val="0061032C"/>
    <w:rsid w:val="00610428"/>
    <w:rsid w:val="0061223C"/>
    <w:rsid w:val="006132A9"/>
    <w:rsid w:val="006141E1"/>
    <w:rsid w:val="00615CB0"/>
    <w:rsid w:val="00616492"/>
    <w:rsid w:val="0061698C"/>
    <w:rsid w:val="00616BC5"/>
    <w:rsid w:val="00616D9F"/>
    <w:rsid w:val="0062087B"/>
    <w:rsid w:val="00620BE3"/>
    <w:rsid w:val="00621698"/>
    <w:rsid w:val="00621B8F"/>
    <w:rsid w:val="00623022"/>
    <w:rsid w:val="006234A7"/>
    <w:rsid w:val="00623645"/>
    <w:rsid w:val="00625A6A"/>
    <w:rsid w:val="006266C6"/>
    <w:rsid w:val="00626C56"/>
    <w:rsid w:val="006272E0"/>
    <w:rsid w:val="00627EE7"/>
    <w:rsid w:val="00630030"/>
    <w:rsid w:val="00632005"/>
    <w:rsid w:val="00633D2E"/>
    <w:rsid w:val="00633F29"/>
    <w:rsid w:val="006349B3"/>
    <w:rsid w:val="00634EDB"/>
    <w:rsid w:val="00636B96"/>
    <w:rsid w:val="00637DD9"/>
    <w:rsid w:val="006412A0"/>
    <w:rsid w:val="00643A24"/>
    <w:rsid w:val="0064478C"/>
    <w:rsid w:val="00647E81"/>
    <w:rsid w:val="00650607"/>
    <w:rsid w:val="006512C0"/>
    <w:rsid w:val="00651D07"/>
    <w:rsid w:val="00652E78"/>
    <w:rsid w:val="00653C9A"/>
    <w:rsid w:val="0065467C"/>
    <w:rsid w:val="006571F5"/>
    <w:rsid w:val="00657BFF"/>
    <w:rsid w:val="006628B1"/>
    <w:rsid w:val="00663748"/>
    <w:rsid w:val="006642C2"/>
    <w:rsid w:val="00664823"/>
    <w:rsid w:val="00665434"/>
    <w:rsid w:val="00666FE0"/>
    <w:rsid w:val="00667475"/>
    <w:rsid w:val="00670498"/>
    <w:rsid w:val="00670FC9"/>
    <w:rsid w:val="00672DC8"/>
    <w:rsid w:val="00672E40"/>
    <w:rsid w:val="006737F9"/>
    <w:rsid w:val="0067580D"/>
    <w:rsid w:val="00677EEF"/>
    <w:rsid w:val="00687E47"/>
    <w:rsid w:val="0069124C"/>
    <w:rsid w:val="006918DD"/>
    <w:rsid w:val="006929F8"/>
    <w:rsid w:val="0069456D"/>
    <w:rsid w:val="006947F3"/>
    <w:rsid w:val="00694E74"/>
    <w:rsid w:val="006951B2"/>
    <w:rsid w:val="00697DCF"/>
    <w:rsid w:val="006A0C2B"/>
    <w:rsid w:val="006A6F6F"/>
    <w:rsid w:val="006A7077"/>
    <w:rsid w:val="006A7481"/>
    <w:rsid w:val="006B0BF9"/>
    <w:rsid w:val="006B1BF4"/>
    <w:rsid w:val="006B4BC7"/>
    <w:rsid w:val="006B52FD"/>
    <w:rsid w:val="006B545B"/>
    <w:rsid w:val="006B7FC1"/>
    <w:rsid w:val="006C16AB"/>
    <w:rsid w:val="006C1B9B"/>
    <w:rsid w:val="006C24FC"/>
    <w:rsid w:val="006C4595"/>
    <w:rsid w:val="006C4E1C"/>
    <w:rsid w:val="006C502C"/>
    <w:rsid w:val="006C6065"/>
    <w:rsid w:val="006C6A4D"/>
    <w:rsid w:val="006D1D7A"/>
    <w:rsid w:val="006D5B4B"/>
    <w:rsid w:val="006D5C4A"/>
    <w:rsid w:val="006E0C2E"/>
    <w:rsid w:val="006E222C"/>
    <w:rsid w:val="006E2552"/>
    <w:rsid w:val="006E311C"/>
    <w:rsid w:val="006E3F8E"/>
    <w:rsid w:val="006E4729"/>
    <w:rsid w:val="006E5D3E"/>
    <w:rsid w:val="006E6EC3"/>
    <w:rsid w:val="006E77E8"/>
    <w:rsid w:val="006F0988"/>
    <w:rsid w:val="006F1BD1"/>
    <w:rsid w:val="006F2388"/>
    <w:rsid w:val="006F2A58"/>
    <w:rsid w:val="006F383A"/>
    <w:rsid w:val="006F4E61"/>
    <w:rsid w:val="006F5866"/>
    <w:rsid w:val="006F5B52"/>
    <w:rsid w:val="006F74EF"/>
    <w:rsid w:val="00700847"/>
    <w:rsid w:val="00701468"/>
    <w:rsid w:val="00701EDB"/>
    <w:rsid w:val="00701F02"/>
    <w:rsid w:val="0070273A"/>
    <w:rsid w:val="007037AE"/>
    <w:rsid w:val="00704900"/>
    <w:rsid w:val="00704BA7"/>
    <w:rsid w:val="00704CD5"/>
    <w:rsid w:val="0070521B"/>
    <w:rsid w:val="0070577E"/>
    <w:rsid w:val="00705F6D"/>
    <w:rsid w:val="00713D8F"/>
    <w:rsid w:val="00715A7D"/>
    <w:rsid w:val="00716A2C"/>
    <w:rsid w:val="00723494"/>
    <w:rsid w:val="00723FBA"/>
    <w:rsid w:val="00726BDF"/>
    <w:rsid w:val="0072797B"/>
    <w:rsid w:val="00727FCF"/>
    <w:rsid w:val="007300BE"/>
    <w:rsid w:val="007306D3"/>
    <w:rsid w:val="00730999"/>
    <w:rsid w:val="00731F79"/>
    <w:rsid w:val="00731F8D"/>
    <w:rsid w:val="00734E85"/>
    <w:rsid w:val="00735B97"/>
    <w:rsid w:val="00737736"/>
    <w:rsid w:val="00737BF0"/>
    <w:rsid w:val="00740C6B"/>
    <w:rsid w:val="00740F63"/>
    <w:rsid w:val="00743FCF"/>
    <w:rsid w:val="0074402F"/>
    <w:rsid w:val="00744FB9"/>
    <w:rsid w:val="0074509B"/>
    <w:rsid w:val="007456EC"/>
    <w:rsid w:val="00745724"/>
    <w:rsid w:val="007463B5"/>
    <w:rsid w:val="00747205"/>
    <w:rsid w:val="007501EE"/>
    <w:rsid w:val="00750F02"/>
    <w:rsid w:val="00752FFB"/>
    <w:rsid w:val="007538EB"/>
    <w:rsid w:val="00754431"/>
    <w:rsid w:val="00754E59"/>
    <w:rsid w:val="007565F7"/>
    <w:rsid w:val="00756AF5"/>
    <w:rsid w:val="007606A3"/>
    <w:rsid w:val="00760B5D"/>
    <w:rsid w:val="007611D3"/>
    <w:rsid w:val="0076121B"/>
    <w:rsid w:val="00762AB1"/>
    <w:rsid w:val="00763798"/>
    <w:rsid w:val="0076533C"/>
    <w:rsid w:val="00766DD5"/>
    <w:rsid w:val="007674F2"/>
    <w:rsid w:val="00770585"/>
    <w:rsid w:val="00772789"/>
    <w:rsid w:val="00774B55"/>
    <w:rsid w:val="0077575A"/>
    <w:rsid w:val="00775AE1"/>
    <w:rsid w:val="00775DE1"/>
    <w:rsid w:val="007777CF"/>
    <w:rsid w:val="00780ADC"/>
    <w:rsid w:val="007829E6"/>
    <w:rsid w:val="0078335A"/>
    <w:rsid w:val="00783CCC"/>
    <w:rsid w:val="007849FB"/>
    <w:rsid w:val="0078532C"/>
    <w:rsid w:val="007927AE"/>
    <w:rsid w:val="00792E42"/>
    <w:rsid w:val="00792EE8"/>
    <w:rsid w:val="007937E4"/>
    <w:rsid w:val="00793DFE"/>
    <w:rsid w:val="007950FB"/>
    <w:rsid w:val="007955D8"/>
    <w:rsid w:val="00796D68"/>
    <w:rsid w:val="00796EDB"/>
    <w:rsid w:val="007979DC"/>
    <w:rsid w:val="007A0B7F"/>
    <w:rsid w:val="007A0D77"/>
    <w:rsid w:val="007A10A2"/>
    <w:rsid w:val="007A3D82"/>
    <w:rsid w:val="007A706E"/>
    <w:rsid w:val="007A7A97"/>
    <w:rsid w:val="007B043A"/>
    <w:rsid w:val="007B0E0C"/>
    <w:rsid w:val="007B17FF"/>
    <w:rsid w:val="007B2206"/>
    <w:rsid w:val="007B59F6"/>
    <w:rsid w:val="007B6240"/>
    <w:rsid w:val="007B73C0"/>
    <w:rsid w:val="007B7A63"/>
    <w:rsid w:val="007B7C8E"/>
    <w:rsid w:val="007C069E"/>
    <w:rsid w:val="007C51D2"/>
    <w:rsid w:val="007C71E1"/>
    <w:rsid w:val="007D0A64"/>
    <w:rsid w:val="007D0C4A"/>
    <w:rsid w:val="007D2647"/>
    <w:rsid w:val="007D2991"/>
    <w:rsid w:val="007D304A"/>
    <w:rsid w:val="007D46F4"/>
    <w:rsid w:val="007D5E57"/>
    <w:rsid w:val="007D64BC"/>
    <w:rsid w:val="007D74BA"/>
    <w:rsid w:val="007D7B65"/>
    <w:rsid w:val="007E06B8"/>
    <w:rsid w:val="007E34FB"/>
    <w:rsid w:val="007E3ADE"/>
    <w:rsid w:val="007E5AF8"/>
    <w:rsid w:val="007E5D75"/>
    <w:rsid w:val="007E7ED5"/>
    <w:rsid w:val="007F008E"/>
    <w:rsid w:val="007F2EC5"/>
    <w:rsid w:val="007F3BAE"/>
    <w:rsid w:val="007F4853"/>
    <w:rsid w:val="007F51A6"/>
    <w:rsid w:val="007F5394"/>
    <w:rsid w:val="007F7595"/>
    <w:rsid w:val="007F7A89"/>
    <w:rsid w:val="00800FCF"/>
    <w:rsid w:val="008018A9"/>
    <w:rsid w:val="00801D54"/>
    <w:rsid w:val="00801E45"/>
    <w:rsid w:val="008034D1"/>
    <w:rsid w:val="00805132"/>
    <w:rsid w:val="0080649B"/>
    <w:rsid w:val="008079B8"/>
    <w:rsid w:val="00810417"/>
    <w:rsid w:val="00811B7C"/>
    <w:rsid w:val="00814644"/>
    <w:rsid w:val="00820126"/>
    <w:rsid w:val="0082067E"/>
    <w:rsid w:val="00820C1D"/>
    <w:rsid w:val="00820DF3"/>
    <w:rsid w:val="00820E2D"/>
    <w:rsid w:val="00820F7B"/>
    <w:rsid w:val="008210F8"/>
    <w:rsid w:val="008216CB"/>
    <w:rsid w:val="008227C7"/>
    <w:rsid w:val="00826581"/>
    <w:rsid w:val="008321EA"/>
    <w:rsid w:val="00832F96"/>
    <w:rsid w:val="0083425D"/>
    <w:rsid w:val="00834536"/>
    <w:rsid w:val="0083459B"/>
    <w:rsid w:val="0083651A"/>
    <w:rsid w:val="0083729B"/>
    <w:rsid w:val="0083785A"/>
    <w:rsid w:val="008408AB"/>
    <w:rsid w:val="008414C1"/>
    <w:rsid w:val="008417BA"/>
    <w:rsid w:val="00841970"/>
    <w:rsid w:val="00841C40"/>
    <w:rsid w:val="00843958"/>
    <w:rsid w:val="00843DF4"/>
    <w:rsid w:val="008458B3"/>
    <w:rsid w:val="00845E80"/>
    <w:rsid w:val="00846978"/>
    <w:rsid w:val="00846A02"/>
    <w:rsid w:val="00847896"/>
    <w:rsid w:val="00851DFB"/>
    <w:rsid w:val="00853AD3"/>
    <w:rsid w:val="00853E2B"/>
    <w:rsid w:val="00854E79"/>
    <w:rsid w:val="0085654C"/>
    <w:rsid w:val="00856ADA"/>
    <w:rsid w:val="00857D15"/>
    <w:rsid w:val="00860DB1"/>
    <w:rsid w:val="00860FAB"/>
    <w:rsid w:val="00862018"/>
    <w:rsid w:val="008636D7"/>
    <w:rsid w:val="00864590"/>
    <w:rsid w:val="0086730B"/>
    <w:rsid w:val="00871C76"/>
    <w:rsid w:val="00873A93"/>
    <w:rsid w:val="008773F1"/>
    <w:rsid w:val="00877813"/>
    <w:rsid w:val="008848C0"/>
    <w:rsid w:val="00884A55"/>
    <w:rsid w:val="00891DE4"/>
    <w:rsid w:val="00893520"/>
    <w:rsid w:val="0089451D"/>
    <w:rsid w:val="00894F05"/>
    <w:rsid w:val="008962D8"/>
    <w:rsid w:val="008A003A"/>
    <w:rsid w:val="008A0A72"/>
    <w:rsid w:val="008A3813"/>
    <w:rsid w:val="008A4D9B"/>
    <w:rsid w:val="008A73E5"/>
    <w:rsid w:val="008A7752"/>
    <w:rsid w:val="008B1088"/>
    <w:rsid w:val="008B17C4"/>
    <w:rsid w:val="008B30BA"/>
    <w:rsid w:val="008B3114"/>
    <w:rsid w:val="008B3B30"/>
    <w:rsid w:val="008B3B62"/>
    <w:rsid w:val="008B3FA7"/>
    <w:rsid w:val="008B5D86"/>
    <w:rsid w:val="008B61E5"/>
    <w:rsid w:val="008B621B"/>
    <w:rsid w:val="008C454B"/>
    <w:rsid w:val="008C5344"/>
    <w:rsid w:val="008C5874"/>
    <w:rsid w:val="008C7016"/>
    <w:rsid w:val="008C797B"/>
    <w:rsid w:val="008D1CD0"/>
    <w:rsid w:val="008D23C8"/>
    <w:rsid w:val="008D2A1C"/>
    <w:rsid w:val="008D2CA1"/>
    <w:rsid w:val="008D2F2A"/>
    <w:rsid w:val="008D2F3F"/>
    <w:rsid w:val="008D4F4E"/>
    <w:rsid w:val="008D6717"/>
    <w:rsid w:val="008D7E62"/>
    <w:rsid w:val="008E050B"/>
    <w:rsid w:val="008E48A5"/>
    <w:rsid w:val="008E71F4"/>
    <w:rsid w:val="008F0BDF"/>
    <w:rsid w:val="008F12B7"/>
    <w:rsid w:val="008F19AC"/>
    <w:rsid w:val="008F24A8"/>
    <w:rsid w:val="008F5644"/>
    <w:rsid w:val="008F78C7"/>
    <w:rsid w:val="008F7C76"/>
    <w:rsid w:val="0090258D"/>
    <w:rsid w:val="009078B3"/>
    <w:rsid w:val="00907EB6"/>
    <w:rsid w:val="00911C2E"/>
    <w:rsid w:val="00912344"/>
    <w:rsid w:val="00912AB8"/>
    <w:rsid w:val="00913D4B"/>
    <w:rsid w:val="00915C95"/>
    <w:rsid w:val="00916635"/>
    <w:rsid w:val="00916C8E"/>
    <w:rsid w:val="00920880"/>
    <w:rsid w:val="00921B04"/>
    <w:rsid w:val="00921DCB"/>
    <w:rsid w:val="00922D25"/>
    <w:rsid w:val="00923091"/>
    <w:rsid w:val="0092334F"/>
    <w:rsid w:val="00923A82"/>
    <w:rsid w:val="00923E26"/>
    <w:rsid w:val="009248FC"/>
    <w:rsid w:val="00924DB0"/>
    <w:rsid w:val="00925020"/>
    <w:rsid w:val="00925C2D"/>
    <w:rsid w:val="00925D7A"/>
    <w:rsid w:val="009267F6"/>
    <w:rsid w:val="009303BE"/>
    <w:rsid w:val="00930DF8"/>
    <w:rsid w:val="0093115D"/>
    <w:rsid w:val="00932BBD"/>
    <w:rsid w:val="00933041"/>
    <w:rsid w:val="00933206"/>
    <w:rsid w:val="00934B3C"/>
    <w:rsid w:val="009379DC"/>
    <w:rsid w:val="00937C56"/>
    <w:rsid w:val="00941918"/>
    <w:rsid w:val="00945B27"/>
    <w:rsid w:val="00946185"/>
    <w:rsid w:val="00951D85"/>
    <w:rsid w:val="00952A0E"/>
    <w:rsid w:val="009538B9"/>
    <w:rsid w:val="00953A06"/>
    <w:rsid w:val="009568C7"/>
    <w:rsid w:val="0095782A"/>
    <w:rsid w:val="00960EE1"/>
    <w:rsid w:val="0096179A"/>
    <w:rsid w:val="00961CCD"/>
    <w:rsid w:val="00962623"/>
    <w:rsid w:val="009647A3"/>
    <w:rsid w:val="00966678"/>
    <w:rsid w:val="00966C50"/>
    <w:rsid w:val="00971F75"/>
    <w:rsid w:val="009728DC"/>
    <w:rsid w:val="0097301B"/>
    <w:rsid w:val="00973D7F"/>
    <w:rsid w:val="00977030"/>
    <w:rsid w:val="00980F47"/>
    <w:rsid w:val="0098545C"/>
    <w:rsid w:val="00985656"/>
    <w:rsid w:val="00987614"/>
    <w:rsid w:val="00987625"/>
    <w:rsid w:val="00987BA1"/>
    <w:rsid w:val="00987D18"/>
    <w:rsid w:val="00990B77"/>
    <w:rsid w:val="0099180D"/>
    <w:rsid w:val="009925A6"/>
    <w:rsid w:val="009946A2"/>
    <w:rsid w:val="00994CD0"/>
    <w:rsid w:val="00995097"/>
    <w:rsid w:val="009A2E88"/>
    <w:rsid w:val="009A3D4F"/>
    <w:rsid w:val="009A6D14"/>
    <w:rsid w:val="009A6E4E"/>
    <w:rsid w:val="009B1D4C"/>
    <w:rsid w:val="009B2653"/>
    <w:rsid w:val="009B2B89"/>
    <w:rsid w:val="009B2DFE"/>
    <w:rsid w:val="009B3FAF"/>
    <w:rsid w:val="009B6FC6"/>
    <w:rsid w:val="009C0C10"/>
    <w:rsid w:val="009C12B4"/>
    <w:rsid w:val="009C2A70"/>
    <w:rsid w:val="009C305B"/>
    <w:rsid w:val="009C4852"/>
    <w:rsid w:val="009C485E"/>
    <w:rsid w:val="009C5301"/>
    <w:rsid w:val="009C58BD"/>
    <w:rsid w:val="009C5C6B"/>
    <w:rsid w:val="009C6608"/>
    <w:rsid w:val="009C67D9"/>
    <w:rsid w:val="009C6E5B"/>
    <w:rsid w:val="009D4731"/>
    <w:rsid w:val="009D67E1"/>
    <w:rsid w:val="009E0A11"/>
    <w:rsid w:val="009E0BFD"/>
    <w:rsid w:val="009E1426"/>
    <w:rsid w:val="009E1DC4"/>
    <w:rsid w:val="009E1EA3"/>
    <w:rsid w:val="009E2A24"/>
    <w:rsid w:val="009E3ECC"/>
    <w:rsid w:val="009E5418"/>
    <w:rsid w:val="009E548D"/>
    <w:rsid w:val="009E55C8"/>
    <w:rsid w:val="009E5B40"/>
    <w:rsid w:val="009E5EFD"/>
    <w:rsid w:val="009E658F"/>
    <w:rsid w:val="009E7AD2"/>
    <w:rsid w:val="009F04EB"/>
    <w:rsid w:val="009F0FB9"/>
    <w:rsid w:val="009F351C"/>
    <w:rsid w:val="009F4C3A"/>
    <w:rsid w:val="009F542C"/>
    <w:rsid w:val="009F5CEA"/>
    <w:rsid w:val="009F7BB5"/>
    <w:rsid w:val="00A002FD"/>
    <w:rsid w:val="00A01FF8"/>
    <w:rsid w:val="00A02436"/>
    <w:rsid w:val="00A035D5"/>
    <w:rsid w:val="00A04538"/>
    <w:rsid w:val="00A05246"/>
    <w:rsid w:val="00A1199C"/>
    <w:rsid w:val="00A14D8A"/>
    <w:rsid w:val="00A1511F"/>
    <w:rsid w:val="00A154EF"/>
    <w:rsid w:val="00A176E5"/>
    <w:rsid w:val="00A21505"/>
    <w:rsid w:val="00A22172"/>
    <w:rsid w:val="00A22E7F"/>
    <w:rsid w:val="00A23E88"/>
    <w:rsid w:val="00A24815"/>
    <w:rsid w:val="00A27B8C"/>
    <w:rsid w:val="00A31487"/>
    <w:rsid w:val="00A317FF"/>
    <w:rsid w:val="00A323E5"/>
    <w:rsid w:val="00A34649"/>
    <w:rsid w:val="00A35304"/>
    <w:rsid w:val="00A358FA"/>
    <w:rsid w:val="00A3622B"/>
    <w:rsid w:val="00A400B7"/>
    <w:rsid w:val="00A41819"/>
    <w:rsid w:val="00A43460"/>
    <w:rsid w:val="00A44E50"/>
    <w:rsid w:val="00A45629"/>
    <w:rsid w:val="00A46449"/>
    <w:rsid w:val="00A470C9"/>
    <w:rsid w:val="00A51182"/>
    <w:rsid w:val="00A51C1E"/>
    <w:rsid w:val="00A529A2"/>
    <w:rsid w:val="00A529D2"/>
    <w:rsid w:val="00A53407"/>
    <w:rsid w:val="00A54F8E"/>
    <w:rsid w:val="00A56D44"/>
    <w:rsid w:val="00A57042"/>
    <w:rsid w:val="00A5775D"/>
    <w:rsid w:val="00A60234"/>
    <w:rsid w:val="00A61216"/>
    <w:rsid w:val="00A61F65"/>
    <w:rsid w:val="00A62C73"/>
    <w:rsid w:val="00A633D3"/>
    <w:rsid w:val="00A63536"/>
    <w:rsid w:val="00A63B0C"/>
    <w:rsid w:val="00A67171"/>
    <w:rsid w:val="00A675EC"/>
    <w:rsid w:val="00A70A9B"/>
    <w:rsid w:val="00A72312"/>
    <w:rsid w:val="00A72A8C"/>
    <w:rsid w:val="00A742CF"/>
    <w:rsid w:val="00A756BC"/>
    <w:rsid w:val="00A75C07"/>
    <w:rsid w:val="00A80C2F"/>
    <w:rsid w:val="00A84412"/>
    <w:rsid w:val="00A8463B"/>
    <w:rsid w:val="00A857B1"/>
    <w:rsid w:val="00A86A9E"/>
    <w:rsid w:val="00A87F3D"/>
    <w:rsid w:val="00A93255"/>
    <w:rsid w:val="00A94023"/>
    <w:rsid w:val="00A94D2E"/>
    <w:rsid w:val="00A94D81"/>
    <w:rsid w:val="00A960E3"/>
    <w:rsid w:val="00A9627F"/>
    <w:rsid w:val="00A9744C"/>
    <w:rsid w:val="00A9766E"/>
    <w:rsid w:val="00AA0CE8"/>
    <w:rsid w:val="00AA0FB8"/>
    <w:rsid w:val="00AA1AFC"/>
    <w:rsid w:val="00AA2E15"/>
    <w:rsid w:val="00AA303E"/>
    <w:rsid w:val="00AB18CE"/>
    <w:rsid w:val="00AB2749"/>
    <w:rsid w:val="00AB2750"/>
    <w:rsid w:val="00AB372E"/>
    <w:rsid w:val="00AB5CA8"/>
    <w:rsid w:val="00AB66CB"/>
    <w:rsid w:val="00AB7E19"/>
    <w:rsid w:val="00AC1A45"/>
    <w:rsid w:val="00AC2417"/>
    <w:rsid w:val="00AC4649"/>
    <w:rsid w:val="00AC5D64"/>
    <w:rsid w:val="00AC6778"/>
    <w:rsid w:val="00AC6951"/>
    <w:rsid w:val="00AC6A14"/>
    <w:rsid w:val="00AD190C"/>
    <w:rsid w:val="00AD2EF2"/>
    <w:rsid w:val="00AD42C3"/>
    <w:rsid w:val="00AD4303"/>
    <w:rsid w:val="00AD4E65"/>
    <w:rsid w:val="00AD5C58"/>
    <w:rsid w:val="00AD6A3F"/>
    <w:rsid w:val="00AD727C"/>
    <w:rsid w:val="00AD7E92"/>
    <w:rsid w:val="00AE1F22"/>
    <w:rsid w:val="00AE23D0"/>
    <w:rsid w:val="00AE34D0"/>
    <w:rsid w:val="00AE3D82"/>
    <w:rsid w:val="00AE41EF"/>
    <w:rsid w:val="00AF1BF4"/>
    <w:rsid w:val="00AF31D1"/>
    <w:rsid w:val="00AF3C56"/>
    <w:rsid w:val="00AF43E5"/>
    <w:rsid w:val="00AF4B7F"/>
    <w:rsid w:val="00AF5C8D"/>
    <w:rsid w:val="00AF5D43"/>
    <w:rsid w:val="00AF6169"/>
    <w:rsid w:val="00AF6EDE"/>
    <w:rsid w:val="00AF7F11"/>
    <w:rsid w:val="00B028C4"/>
    <w:rsid w:val="00B03E70"/>
    <w:rsid w:val="00B05932"/>
    <w:rsid w:val="00B07582"/>
    <w:rsid w:val="00B07B00"/>
    <w:rsid w:val="00B10422"/>
    <w:rsid w:val="00B1056E"/>
    <w:rsid w:val="00B10C5C"/>
    <w:rsid w:val="00B1248E"/>
    <w:rsid w:val="00B16D4F"/>
    <w:rsid w:val="00B20458"/>
    <w:rsid w:val="00B23CF6"/>
    <w:rsid w:val="00B23DF7"/>
    <w:rsid w:val="00B23EF3"/>
    <w:rsid w:val="00B254FE"/>
    <w:rsid w:val="00B32081"/>
    <w:rsid w:val="00B35D84"/>
    <w:rsid w:val="00B366CE"/>
    <w:rsid w:val="00B368DA"/>
    <w:rsid w:val="00B40E05"/>
    <w:rsid w:val="00B40F52"/>
    <w:rsid w:val="00B412CD"/>
    <w:rsid w:val="00B4509B"/>
    <w:rsid w:val="00B45ACB"/>
    <w:rsid w:val="00B47D1E"/>
    <w:rsid w:val="00B50AE1"/>
    <w:rsid w:val="00B523CA"/>
    <w:rsid w:val="00B52602"/>
    <w:rsid w:val="00B52CB2"/>
    <w:rsid w:val="00B536E4"/>
    <w:rsid w:val="00B53823"/>
    <w:rsid w:val="00B564B2"/>
    <w:rsid w:val="00B565AA"/>
    <w:rsid w:val="00B57D49"/>
    <w:rsid w:val="00B62451"/>
    <w:rsid w:val="00B64FB4"/>
    <w:rsid w:val="00B6571B"/>
    <w:rsid w:val="00B66111"/>
    <w:rsid w:val="00B673B3"/>
    <w:rsid w:val="00B71C48"/>
    <w:rsid w:val="00B73C51"/>
    <w:rsid w:val="00B7482D"/>
    <w:rsid w:val="00B77E10"/>
    <w:rsid w:val="00B80D23"/>
    <w:rsid w:val="00B838BE"/>
    <w:rsid w:val="00B83C06"/>
    <w:rsid w:val="00B847D9"/>
    <w:rsid w:val="00B84B49"/>
    <w:rsid w:val="00B857B9"/>
    <w:rsid w:val="00B87131"/>
    <w:rsid w:val="00B87B97"/>
    <w:rsid w:val="00B911D2"/>
    <w:rsid w:val="00B91FC3"/>
    <w:rsid w:val="00B94142"/>
    <w:rsid w:val="00B95BE8"/>
    <w:rsid w:val="00B96417"/>
    <w:rsid w:val="00B96B2A"/>
    <w:rsid w:val="00B971CC"/>
    <w:rsid w:val="00BA0523"/>
    <w:rsid w:val="00BA0852"/>
    <w:rsid w:val="00BA09DA"/>
    <w:rsid w:val="00BA2371"/>
    <w:rsid w:val="00BB09AF"/>
    <w:rsid w:val="00BB0CFF"/>
    <w:rsid w:val="00BB0D96"/>
    <w:rsid w:val="00BB31B8"/>
    <w:rsid w:val="00BB7433"/>
    <w:rsid w:val="00BB761D"/>
    <w:rsid w:val="00BB7E19"/>
    <w:rsid w:val="00BC1B13"/>
    <w:rsid w:val="00BC28C1"/>
    <w:rsid w:val="00BC5E17"/>
    <w:rsid w:val="00BC706C"/>
    <w:rsid w:val="00BD1D96"/>
    <w:rsid w:val="00BD2C92"/>
    <w:rsid w:val="00BD4310"/>
    <w:rsid w:val="00BD4BFF"/>
    <w:rsid w:val="00BD5DD3"/>
    <w:rsid w:val="00BD6EF1"/>
    <w:rsid w:val="00BD780E"/>
    <w:rsid w:val="00BE228F"/>
    <w:rsid w:val="00BE346C"/>
    <w:rsid w:val="00BE4167"/>
    <w:rsid w:val="00BE43E6"/>
    <w:rsid w:val="00BE447D"/>
    <w:rsid w:val="00BE567A"/>
    <w:rsid w:val="00BE7231"/>
    <w:rsid w:val="00BE7690"/>
    <w:rsid w:val="00BE7E9F"/>
    <w:rsid w:val="00BF19D9"/>
    <w:rsid w:val="00BF360E"/>
    <w:rsid w:val="00BF38D4"/>
    <w:rsid w:val="00BF3B54"/>
    <w:rsid w:val="00BF4783"/>
    <w:rsid w:val="00BF54BB"/>
    <w:rsid w:val="00BF5BDC"/>
    <w:rsid w:val="00BF5C0D"/>
    <w:rsid w:val="00C003D0"/>
    <w:rsid w:val="00C028B1"/>
    <w:rsid w:val="00C03265"/>
    <w:rsid w:val="00C036C7"/>
    <w:rsid w:val="00C05124"/>
    <w:rsid w:val="00C06B4C"/>
    <w:rsid w:val="00C073B3"/>
    <w:rsid w:val="00C07EAA"/>
    <w:rsid w:val="00C101B7"/>
    <w:rsid w:val="00C10A21"/>
    <w:rsid w:val="00C1116D"/>
    <w:rsid w:val="00C12715"/>
    <w:rsid w:val="00C168A4"/>
    <w:rsid w:val="00C205B9"/>
    <w:rsid w:val="00C20E45"/>
    <w:rsid w:val="00C211D0"/>
    <w:rsid w:val="00C21349"/>
    <w:rsid w:val="00C21392"/>
    <w:rsid w:val="00C21495"/>
    <w:rsid w:val="00C22CF5"/>
    <w:rsid w:val="00C236D5"/>
    <w:rsid w:val="00C24FFB"/>
    <w:rsid w:val="00C25175"/>
    <w:rsid w:val="00C26947"/>
    <w:rsid w:val="00C271B2"/>
    <w:rsid w:val="00C27873"/>
    <w:rsid w:val="00C32B1D"/>
    <w:rsid w:val="00C3542F"/>
    <w:rsid w:val="00C36306"/>
    <w:rsid w:val="00C37904"/>
    <w:rsid w:val="00C40194"/>
    <w:rsid w:val="00C406AD"/>
    <w:rsid w:val="00C43D2A"/>
    <w:rsid w:val="00C46113"/>
    <w:rsid w:val="00C50C5B"/>
    <w:rsid w:val="00C5276B"/>
    <w:rsid w:val="00C54D53"/>
    <w:rsid w:val="00C54DFC"/>
    <w:rsid w:val="00C578B9"/>
    <w:rsid w:val="00C625FD"/>
    <w:rsid w:val="00C63BFA"/>
    <w:rsid w:val="00C64682"/>
    <w:rsid w:val="00C652DF"/>
    <w:rsid w:val="00C653C8"/>
    <w:rsid w:val="00C6545F"/>
    <w:rsid w:val="00C6546C"/>
    <w:rsid w:val="00C702A3"/>
    <w:rsid w:val="00C74A7A"/>
    <w:rsid w:val="00C74D62"/>
    <w:rsid w:val="00C74F19"/>
    <w:rsid w:val="00C751D2"/>
    <w:rsid w:val="00C7558E"/>
    <w:rsid w:val="00C75BD7"/>
    <w:rsid w:val="00C770E1"/>
    <w:rsid w:val="00C77BB4"/>
    <w:rsid w:val="00C8188F"/>
    <w:rsid w:val="00C823E4"/>
    <w:rsid w:val="00C82642"/>
    <w:rsid w:val="00C86BCF"/>
    <w:rsid w:val="00C8740F"/>
    <w:rsid w:val="00C91105"/>
    <w:rsid w:val="00C94747"/>
    <w:rsid w:val="00C94C41"/>
    <w:rsid w:val="00C95779"/>
    <w:rsid w:val="00C96924"/>
    <w:rsid w:val="00CA03D4"/>
    <w:rsid w:val="00CA1346"/>
    <w:rsid w:val="00CA7384"/>
    <w:rsid w:val="00CA7513"/>
    <w:rsid w:val="00CA7C34"/>
    <w:rsid w:val="00CA7DF2"/>
    <w:rsid w:val="00CB0BE8"/>
    <w:rsid w:val="00CB1E7E"/>
    <w:rsid w:val="00CB2C8E"/>
    <w:rsid w:val="00CB3F55"/>
    <w:rsid w:val="00CB620C"/>
    <w:rsid w:val="00CB79C7"/>
    <w:rsid w:val="00CC1C1D"/>
    <w:rsid w:val="00CC4999"/>
    <w:rsid w:val="00CC5977"/>
    <w:rsid w:val="00CC5B96"/>
    <w:rsid w:val="00CC6AB5"/>
    <w:rsid w:val="00CC74A6"/>
    <w:rsid w:val="00CD142D"/>
    <w:rsid w:val="00CD4D62"/>
    <w:rsid w:val="00CD66E5"/>
    <w:rsid w:val="00CD6963"/>
    <w:rsid w:val="00CD7B5C"/>
    <w:rsid w:val="00CE1D28"/>
    <w:rsid w:val="00CE1D8A"/>
    <w:rsid w:val="00CE2113"/>
    <w:rsid w:val="00CE2A15"/>
    <w:rsid w:val="00CE2C6B"/>
    <w:rsid w:val="00CE3C06"/>
    <w:rsid w:val="00CE41B9"/>
    <w:rsid w:val="00CE5DE2"/>
    <w:rsid w:val="00CE66CF"/>
    <w:rsid w:val="00CE7260"/>
    <w:rsid w:val="00CF0149"/>
    <w:rsid w:val="00CF069E"/>
    <w:rsid w:val="00CF2AFC"/>
    <w:rsid w:val="00CF3180"/>
    <w:rsid w:val="00CF3D6F"/>
    <w:rsid w:val="00CF4AE7"/>
    <w:rsid w:val="00CF5E16"/>
    <w:rsid w:val="00CF7CFB"/>
    <w:rsid w:val="00CF7F67"/>
    <w:rsid w:val="00D001A4"/>
    <w:rsid w:val="00D01F9F"/>
    <w:rsid w:val="00D037A8"/>
    <w:rsid w:val="00D0466C"/>
    <w:rsid w:val="00D04AD1"/>
    <w:rsid w:val="00D053D8"/>
    <w:rsid w:val="00D058BF"/>
    <w:rsid w:val="00D11173"/>
    <w:rsid w:val="00D1189B"/>
    <w:rsid w:val="00D11E1F"/>
    <w:rsid w:val="00D120E8"/>
    <w:rsid w:val="00D132F3"/>
    <w:rsid w:val="00D13FDC"/>
    <w:rsid w:val="00D15EE5"/>
    <w:rsid w:val="00D1600B"/>
    <w:rsid w:val="00D161E7"/>
    <w:rsid w:val="00D209BC"/>
    <w:rsid w:val="00D214A2"/>
    <w:rsid w:val="00D214B6"/>
    <w:rsid w:val="00D2396B"/>
    <w:rsid w:val="00D24385"/>
    <w:rsid w:val="00D258C6"/>
    <w:rsid w:val="00D26214"/>
    <w:rsid w:val="00D26570"/>
    <w:rsid w:val="00D2684D"/>
    <w:rsid w:val="00D30928"/>
    <w:rsid w:val="00D30C7B"/>
    <w:rsid w:val="00D31BE9"/>
    <w:rsid w:val="00D31C7C"/>
    <w:rsid w:val="00D34639"/>
    <w:rsid w:val="00D36754"/>
    <w:rsid w:val="00D37B2A"/>
    <w:rsid w:val="00D400E7"/>
    <w:rsid w:val="00D40BC8"/>
    <w:rsid w:val="00D43D60"/>
    <w:rsid w:val="00D4674F"/>
    <w:rsid w:val="00D47C36"/>
    <w:rsid w:val="00D50D64"/>
    <w:rsid w:val="00D52160"/>
    <w:rsid w:val="00D536DF"/>
    <w:rsid w:val="00D54210"/>
    <w:rsid w:val="00D54663"/>
    <w:rsid w:val="00D54EEA"/>
    <w:rsid w:val="00D5565A"/>
    <w:rsid w:val="00D56131"/>
    <w:rsid w:val="00D566AD"/>
    <w:rsid w:val="00D56B97"/>
    <w:rsid w:val="00D6029C"/>
    <w:rsid w:val="00D616F1"/>
    <w:rsid w:val="00D641AB"/>
    <w:rsid w:val="00D64C1D"/>
    <w:rsid w:val="00D6593D"/>
    <w:rsid w:val="00D67536"/>
    <w:rsid w:val="00D67BEF"/>
    <w:rsid w:val="00D731DC"/>
    <w:rsid w:val="00D73A03"/>
    <w:rsid w:val="00D752FB"/>
    <w:rsid w:val="00D754D0"/>
    <w:rsid w:val="00D76281"/>
    <w:rsid w:val="00D766AD"/>
    <w:rsid w:val="00D771D9"/>
    <w:rsid w:val="00D77AFC"/>
    <w:rsid w:val="00D8203F"/>
    <w:rsid w:val="00D83AB6"/>
    <w:rsid w:val="00D841F1"/>
    <w:rsid w:val="00D847A3"/>
    <w:rsid w:val="00D84EAF"/>
    <w:rsid w:val="00D86BFD"/>
    <w:rsid w:val="00D9355E"/>
    <w:rsid w:val="00D94CA0"/>
    <w:rsid w:val="00D962C8"/>
    <w:rsid w:val="00D96430"/>
    <w:rsid w:val="00D977A7"/>
    <w:rsid w:val="00DA233A"/>
    <w:rsid w:val="00DA4C11"/>
    <w:rsid w:val="00DA512D"/>
    <w:rsid w:val="00DA5AAE"/>
    <w:rsid w:val="00DA6347"/>
    <w:rsid w:val="00DA66EC"/>
    <w:rsid w:val="00DA7014"/>
    <w:rsid w:val="00DA7157"/>
    <w:rsid w:val="00DB0E89"/>
    <w:rsid w:val="00DB0E92"/>
    <w:rsid w:val="00DB2B18"/>
    <w:rsid w:val="00DB4CFA"/>
    <w:rsid w:val="00DB6640"/>
    <w:rsid w:val="00DB7699"/>
    <w:rsid w:val="00DB76AB"/>
    <w:rsid w:val="00DB7B1B"/>
    <w:rsid w:val="00DC1E23"/>
    <w:rsid w:val="00DC2496"/>
    <w:rsid w:val="00DC311B"/>
    <w:rsid w:val="00DC4A21"/>
    <w:rsid w:val="00DD02B5"/>
    <w:rsid w:val="00DD072E"/>
    <w:rsid w:val="00DD32D7"/>
    <w:rsid w:val="00DD4C84"/>
    <w:rsid w:val="00DD50B4"/>
    <w:rsid w:val="00DD50F8"/>
    <w:rsid w:val="00DD5CF5"/>
    <w:rsid w:val="00DD697B"/>
    <w:rsid w:val="00DE3BFB"/>
    <w:rsid w:val="00DE44C5"/>
    <w:rsid w:val="00DE4C2A"/>
    <w:rsid w:val="00DE74CF"/>
    <w:rsid w:val="00DE7AC2"/>
    <w:rsid w:val="00DF1A5C"/>
    <w:rsid w:val="00DF2678"/>
    <w:rsid w:val="00DF4B34"/>
    <w:rsid w:val="00DF5BAC"/>
    <w:rsid w:val="00DF637D"/>
    <w:rsid w:val="00DF6384"/>
    <w:rsid w:val="00DF7515"/>
    <w:rsid w:val="00E01904"/>
    <w:rsid w:val="00E02E13"/>
    <w:rsid w:val="00E035FF"/>
    <w:rsid w:val="00E05A0C"/>
    <w:rsid w:val="00E06D4A"/>
    <w:rsid w:val="00E07DAD"/>
    <w:rsid w:val="00E1097F"/>
    <w:rsid w:val="00E14118"/>
    <w:rsid w:val="00E15E64"/>
    <w:rsid w:val="00E161E5"/>
    <w:rsid w:val="00E1790E"/>
    <w:rsid w:val="00E205B1"/>
    <w:rsid w:val="00E2362F"/>
    <w:rsid w:val="00E24527"/>
    <w:rsid w:val="00E2537D"/>
    <w:rsid w:val="00E260C5"/>
    <w:rsid w:val="00E3465C"/>
    <w:rsid w:val="00E36A7E"/>
    <w:rsid w:val="00E36CB2"/>
    <w:rsid w:val="00E371F7"/>
    <w:rsid w:val="00E3799F"/>
    <w:rsid w:val="00E4055F"/>
    <w:rsid w:val="00E4303C"/>
    <w:rsid w:val="00E45F23"/>
    <w:rsid w:val="00E477F1"/>
    <w:rsid w:val="00E47A29"/>
    <w:rsid w:val="00E528F5"/>
    <w:rsid w:val="00E52B45"/>
    <w:rsid w:val="00E54B1F"/>
    <w:rsid w:val="00E5555D"/>
    <w:rsid w:val="00E56BC0"/>
    <w:rsid w:val="00E575BA"/>
    <w:rsid w:val="00E6169C"/>
    <w:rsid w:val="00E61E40"/>
    <w:rsid w:val="00E62A41"/>
    <w:rsid w:val="00E63D4B"/>
    <w:rsid w:val="00E63FBA"/>
    <w:rsid w:val="00E64B8E"/>
    <w:rsid w:val="00E66EDF"/>
    <w:rsid w:val="00E6720C"/>
    <w:rsid w:val="00E6752D"/>
    <w:rsid w:val="00E7053F"/>
    <w:rsid w:val="00E706CB"/>
    <w:rsid w:val="00E71160"/>
    <w:rsid w:val="00E71FA2"/>
    <w:rsid w:val="00E72D30"/>
    <w:rsid w:val="00E73497"/>
    <w:rsid w:val="00E73591"/>
    <w:rsid w:val="00E7363B"/>
    <w:rsid w:val="00E751F6"/>
    <w:rsid w:val="00E765B2"/>
    <w:rsid w:val="00E7726B"/>
    <w:rsid w:val="00E804B4"/>
    <w:rsid w:val="00E80E9B"/>
    <w:rsid w:val="00E81E87"/>
    <w:rsid w:val="00E832FA"/>
    <w:rsid w:val="00E836F5"/>
    <w:rsid w:val="00E83DD3"/>
    <w:rsid w:val="00E83F1C"/>
    <w:rsid w:val="00E8479E"/>
    <w:rsid w:val="00E84F4B"/>
    <w:rsid w:val="00E85A28"/>
    <w:rsid w:val="00E85C45"/>
    <w:rsid w:val="00E869A1"/>
    <w:rsid w:val="00E86D7F"/>
    <w:rsid w:val="00E876E4"/>
    <w:rsid w:val="00E877AF"/>
    <w:rsid w:val="00E90FE6"/>
    <w:rsid w:val="00E942D8"/>
    <w:rsid w:val="00E94843"/>
    <w:rsid w:val="00E94F8D"/>
    <w:rsid w:val="00E969B4"/>
    <w:rsid w:val="00EA0770"/>
    <w:rsid w:val="00EA0789"/>
    <w:rsid w:val="00EA2F82"/>
    <w:rsid w:val="00EA49EF"/>
    <w:rsid w:val="00EB0400"/>
    <w:rsid w:val="00EB0B05"/>
    <w:rsid w:val="00EB13DE"/>
    <w:rsid w:val="00EB1971"/>
    <w:rsid w:val="00EB33FA"/>
    <w:rsid w:val="00EB48B9"/>
    <w:rsid w:val="00EB4C1B"/>
    <w:rsid w:val="00EB5949"/>
    <w:rsid w:val="00EB5E87"/>
    <w:rsid w:val="00EB7B54"/>
    <w:rsid w:val="00EB7B90"/>
    <w:rsid w:val="00EC39CB"/>
    <w:rsid w:val="00EC3ADC"/>
    <w:rsid w:val="00EC466A"/>
    <w:rsid w:val="00EC6AD5"/>
    <w:rsid w:val="00ED0FB7"/>
    <w:rsid w:val="00ED16A9"/>
    <w:rsid w:val="00ED1C3C"/>
    <w:rsid w:val="00ED3065"/>
    <w:rsid w:val="00ED32FC"/>
    <w:rsid w:val="00ED5CBE"/>
    <w:rsid w:val="00EE043D"/>
    <w:rsid w:val="00EE0B45"/>
    <w:rsid w:val="00EE1AC6"/>
    <w:rsid w:val="00EE2220"/>
    <w:rsid w:val="00EE26F9"/>
    <w:rsid w:val="00EE357B"/>
    <w:rsid w:val="00EE3879"/>
    <w:rsid w:val="00EE4D30"/>
    <w:rsid w:val="00EE500F"/>
    <w:rsid w:val="00EE505C"/>
    <w:rsid w:val="00EE659C"/>
    <w:rsid w:val="00EF4DEB"/>
    <w:rsid w:val="00EF5024"/>
    <w:rsid w:val="00EF52BC"/>
    <w:rsid w:val="00EF62F4"/>
    <w:rsid w:val="00EF7059"/>
    <w:rsid w:val="00F013DD"/>
    <w:rsid w:val="00F01949"/>
    <w:rsid w:val="00F0210C"/>
    <w:rsid w:val="00F0216A"/>
    <w:rsid w:val="00F03188"/>
    <w:rsid w:val="00F05C8B"/>
    <w:rsid w:val="00F077E9"/>
    <w:rsid w:val="00F11995"/>
    <w:rsid w:val="00F11A30"/>
    <w:rsid w:val="00F11D83"/>
    <w:rsid w:val="00F12D49"/>
    <w:rsid w:val="00F13835"/>
    <w:rsid w:val="00F14061"/>
    <w:rsid w:val="00F14117"/>
    <w:rsid w:val="00F162EC"/>
    <w:rsid w:val="00F16C35"/>
    <w:rsid w:val="00F16F09"/>
    <w:rsid w:val="00F20339"/>
    <w:rsid w:val="00F20A80"/>
    <w:rsid w:val="00F20FFA"/>
    <w:rsid w:val="00F2466A"/>
    <w:rsid w:val="00F271DE"/>
    <w:rsid w:val="00F30024"/>
    <w:rsid w:val="00F320DD"/>
    <w:rsid w:val="00F32766"/>
    <w:rsid w:val="00F34E2A"/>
    <w:rsid w:val="00F37BA3"/>
    <w:rsid w:val="00F40E3D"/>
    <w:rsid w:val="00F4190E"/>
    <w:rsid w:val="00F43E2E"/>
    <w:rsid w:val="00F443A4"/>
    <w:rsid w:val="00F45C2B"/>
    <w:rsid w:val="00F47744"/>
    <w:rsid w:val="00F50372"/>
    <w:rsid w:val="00F5211A"/>
    <w:rsid w:val="00F54B74"/>
    <w:rsid w:val="00F55869"/>
    <w:rsid w:val="00F56DF0"/>
    <w:rsid w:val="00F6293B"/>
    <w:rsid w:val="00F62BD6"/>
    <w:rsid w:val="00F6341C"/>
    <w:rsid w:val="00F63D13"/>
    <w:rsid w:val="00F645CE"/>
    <w:rsid w:val="00F71C32"/>
    <w:rsid w:val="00F72154"/>
    <w:rsid w:val="00F72C24"/>
    <w:rsid w:val="00F72E53"/>
    <w:rsid w:val="00F73054"/>
    <w:rsid w:val="00F7419C"/>
    <w:rsid w:val="00F74224"/>
    <w:rsid w:val="00F745A1"/>
    <w:rsid w:val="00F74ECE"/>
    <w:rsid w:val="00F76A57"/>
    <w:rsid w:val="00F80774"/>
    <w:rsid w:val="00F81A0D"/>
    <w:rsid w:val="00F81F81"/>
    <w:rsid w:val="00F82135"/>
    <w:rsid w:val="00F822C9"/>
    <w:rsid w:val="00F82F4A"/>
    <w:rsid w:val="00F8459C"/>
    <w:rsid w:val="00F85044"/>
    <w:rsid w:val="00F873F5"/>
    <w:rsid w:val="00F874EF"/>
    <w:rsid w:val="00F902B3"/>
    <w:rsid w:val="00F91C96"/>
    <w:rsid w:val="00F92903"/>
    <w:rsid w:val="00F92C7E"/>
    <w:rsid w:val="00F92CC4"/>
    <w:rsid w:val="00F93F3E"/>
    <w:rsid w:val="00F94D24"/>
    <w:rsid w:val="00F95144"/>
    <w:rsid w:val="00F95335"/>
    <w:rsid w:val="00F9723A"/>
    <w:rsid w:val="00FA15D5"/>
    <w:rsid w:val="00FA1702"/>
    <w:rsid w:val="00FA2E14"/>
    <w:rsid w:val="00FA3527"/>
    <w:rsid w:val="00FB07CC"/>
    <w:rsid w:val="00FB0C3A"/>
    <w:rsid w:val="00FB419A"/>
    <w:rsid w:val="00FB41C9"/>
    <w:rsid w:val="00FB4C26"/>
    <w:rsid w:val="00FB51AD"/>
    <w:rsid w:val="00FB5D0B"/>
    <w:rsid w:val="00FC1049"/>
    <w:rsid w:val="00FC3E1F"/>
    <w:rsid w:val="00FC3E66"/>
    <w:rsid w:val="00FC491C"/>
    <w:rsid w:val="00FC5CE4"/>
    <w:rsid w:val="00FC7E84"/>
    <w:rsid w:val="00FD083A"/>
    <w:rsid w:val="00FD0FA5"/>
    <w:rsid w:val="00FD1B52"/>
    <w:rsid w:val="00FD25CA"/>
    <w:rsid w:val="00FD2CC5"/>
    <w:rsid w:val="00FD30E1"/>
    <w:rsid w:val="00FD3173"/>
    <w:rsid w:val="00FD3333"/>
    <w:rsid w:val="00FD39D7"/>
    <w:rsid w:val="00FD41D6"/>
    <w:rsid w:val="00FD5DA8"/>
    <w:rsid w:val="00FD5F3F"/>
    <w:rsid w:val="00FD6910"/>
    <w:rsid w:val="00FE0121"/>
    <w:rsid w:val="00FE35A9"/>
    <w:rsid w:val="00FE4007"/>
    <w:rsid w:val="00FE550F"/>
    <w:rsid w:val="00FF0586"/>
    <w:rsid w:val="00FF1001"/>
    <w:rsid w:val="00FF1DFA"/>
    <w:rsid w:val="00FF4475"/>
    <w:rsid w:val="00FF45EF"/>
    <w:rsid w:val="00FF5D36"/>
    <w:rsid w:val="00FF6203"/>
    <w:rsid w:val="00FF7106"/>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CE3"/>
  </w:style>
  <w:style w:type="paragraph" w:styleId="Heading2">
    <w:name w:val="heading 2"/>
    <w:basedOn w:val="Normal"/>
    <w:next w:val="Normal"/>
    <w:link w:val="Heading2Char"/>
    <w:uiPriority w:val="9"/>
    <w:unhideWhenUsed/>
    <w:qFormat/>
    <w:rsid w:val="001C1CE3"/>
    <w:pPr>
      <w:keepNext/>
      <w:keepLines/>
      <w:spacing w:before="200" w:after="0"/>
      <w:outlineLvl w:val="1"/>
    </w:pPr>
    <w:rPr>
      <w:rFonts w:asciiTheme="majorHAnsi" w:eastAsiaTheme="majorEastAsia" w:hAnsiTheme="majorHAnsi" w:cstheme="majorBidi"/>
      <w:b/>
      <w:bCs/>
      <w:color w:val="808080" w:themeColor="background1" w:themeShade="8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1CE3"/>
    <w:rPr>
      <w:rFonts w:asciiTheme="majorHAnsi" w:eastAsiaTheme="majorEastAsia" w:hAnsiTheme="majorHAnsi" w:cstheme="majorBidi"/>
      <w:b/>
      <w:bCs/>
      <w:color w:val="808080" w:themeColor="background1" w:themeShade="80"/>
      <w:sz w:val="26"/>
      <w:szCs w:val="26"/>
    </w:rPr>
  </w:style>
  <w:style w:type="paragraph" w:styleId="BalloonText">
    <w:name w:val="Balloon Text"/>
    <w:basedOn w:val="Normal"/>
    <w:link w:val="BalloonTextChar"/>
    <w:uiPriority w:val="99"/>
    <w:semiHidden/>
    <w:unhideWhenUsed/>
    <w:rsid w:val="001C1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CE3"/>
    <w:rPr>
      <w:rFonts w:ascii="Tahoma" w:hAnsi="Tahoma" w:cs="Tahoma"/>
      <w:sz w:val="16"/>
      <w:szCs w:val="16"/>
    </w:rPr>
  </w:style>
  <w:style w:type="character" w:styleId="CommentReference">
    <w:name w:val="annotation reference"/>
    <w:basedOn w:val="DefaultParagraphFont"/>
    <w:uiPriority w:val="99"/>
    <w:semiHidden/>
    <w:unhideWhenUsed/>
    <w:rsid w:val="009E5B40"/>
    <w:rPr>
      <w:sz w:val="16"/>
      <w:szCs w:val="16"/>
    </w:rPr>
  </w:style>
  <w:style w:type="paragraph" w:styleId="CommentText">
    <w:name w:val="annotation text"/>
    <w:basedOn w:val="Normal"/>
    <w:link w:val="CommentTextChar"/>
    <w:uiPriority w:val="99"/>
    <w:semiHidden/>
    <w:unhideWhenUsed/>
    <w:rsid w:val="009E5B40"/>
    <w:pPr>
      <w:spacing w:line="240" w:lineRule="auto"/>
    </w:pPr>
    <w:rPr>
      <w:sz w:val="20"/>
      <w:szCs w:val="20"/>
    </w:rPr>
  </w:style>
  <w:style w:type="character" w:customStyle="1" w:styleId="CommentTextChar">
    <w:name w:val="Comment Text Char"/>
    <w:basedOn w:val="DefaultParagraphFont"/>
    <w:link w:val="CommentText"/>
    <w:uiPriority w:val="99"/>
    <w:semiHidden/>
    <w:rsid w:val="009E5B40"/>
    <w:rPr>
      <w:sz w:val="20"/>
      <w:szCs w:val="20"/>
    </w:rPr>
  </w:style>
  <w:style w:type="paragraph" w:styleId="CommentSubject">
    <w:name w:val="annotation subject"/>
    <w:basedOn w:val="CommentText"/>
    <w:next w:val="CommentText"/>
    <w:link w:val="CommentSubjectChar"/>
    <w:uiPriority w:val="99"/>
    <w:semiHidden/>
    <w:unhideWhenUsed/>
    <w:rsid w:val="009E5B40"/>
    <w:rPr>
      <w:b/>
      <w:bCs/>
    </w:rPr>
  </w:style>
  <w:style w:type="character" w:customStyle="1" w:styleId="CommentSubjectChar">
    <w:name w:val="Comment Subject Char"/>
    <w:basedOn w:val="CommentTextChar"/>
    <w:link w:val="CommentSubject"/>
    <w:uiPriority w:val="99"/>
    <w:semiHidden/>
    <w:rsid w:val="009E5B40"/>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CE3"/>
  </w:style>
  <w:style w:type="paragraph" w:styleId="Heading2">
    <w:name w:val="heading 2"/>
    <w:basedOn w:val="Normal"/>
    <w:next w:val="Normal"/>
    <w:link w:val="Heading2Char"/>
    <w:uiPriority w:val="9"/>
    <w:unhideWhenUsed/>
    <w:qFormat/>
    <w:rsid w:val="001C1CE3"/>
    <w:pPr>
      <w:keepNext/>
      <w:keepLines/>
      <w:spacing w:before="200" w:after="0"/>
      <w:outlineLvl w:val="1"/>
    </w:pPr>
    <w:rPr>
      <w:rFonts w:asciiTheme="majorHAnsi" w:eastAsiaTheme="majorEastAsia" w:hAnsiTheme="majorHAnsi" w:cstheme="majorBidi"/>
      <w:b/>
      <w:bCs/>
      <w:color w:val="808080" w:themeColor="background1" w:themeShade="80"/>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C1CE3"/>
    <w:rPr>
      <w:rFonts w:asciiTheme="majorHAnsi" w:eastAsiaTheme="majorEastAsia" w:hAnsiTheme="majorHAnsi" w:cstheme="majorBidi"/>
      <w:b/>
      <w:bCs/>
      <w:color w:val="808080" w:themeColor="background1" w:themeShade="80"/>
      <w:sz w:val="26"/>
      <w:szCs w:val="26"/>
    </w:rPr>
  </w:style>
  <w:style w:type="paragraph" w:styleId="BalloonText">
    <w:name w:val="Balloon Text"/>
    <w:basedOn w:val="Normal"/>
    <w:link w:val="BalloonTextChar"/>
    <w:uiPriority w:val="99"/>
    <w:semiHidden/>
    <w:unhideWhenUsed/>
    <w:rsid w:val="001C1C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C1CE3"/>
    <w:rPr>
      <w:rFonts w:ascii="Tahoma" w:hAnsi="Tahoma" w:cs="Tahoma"/>
      <w:sz w:val="16"/>
      <w:szCs w:val="16"/>
    </w:rPr>
  </w:style>
  <w:style w:type="character" w:styleId="CommentReference">
    <w:name w:val="annotation reference"/>
    <w:basedOn w:val="DefaultParagraphFont"/>
    <w:uiPriority w:val="99"/>
    <w:semiHidden/>
    <w:unhideWhenUsed/>
    <w:rsid w:val="009E5B40"/>
    <w:rPr>
      <w:sz w:val="16"/>
      <w:szCs w:val="16"/>
    </w:rPr>
  </w:style>
  <w:style w:type="paragraph" w:styleId="CommentText">
    <w:name w:val="annotation text"/>
    <w:basedOn w:val="Normal"/>
    <w:link w:val="CommentTextChar"/>
    <w:uiPriority w:val="99"/>
    <w:semiHidden/>
    <w:unhideWhenUsed/>
    <w:rsid w:val="009E5B40"/>
    <w:pPr>
      <w:spacing w:line="240" w:lineRule="auto"/>
    </w:pPr>
    <w:rPr>
      <w:sz w:val="20"/>
      <w:szCs w:val="20"/>
    </w:rPr>
  </w:style>
  <w:style w:type="character" w:customStyle="1" w:styleId="CommentTextChar">
    <w:name w:val="Comment Text Char"/>
    <w:basedOn w:val="DefaultParagraphFont"/>
    <w:link w:val="CommentText"/>
    <w:uiPriority w:val="99"/>
    <w:semiHidden/>
    <w:rsid w:val="009E5B40"/>
    <w:rPr>
      <w:sz w:val="20"/>
      <w:szCs w:val="20"/>
    </w:rPr>
  </w:style>
  <w:style w:type="paragraph" w:styleId="CommentSubject">
    <w:name w:val="annotation subject"/>
    <w:basedOn w:val="CommentText"/>
    <w:next w:val="CommentText"/>
    <w:link w:val="CommentSubjectChar"/>
    <w:uiPriority w:val="99"/>
    <w:semiHidden/>
    <w:unhideWhenUsed/>
    <w:rsid w:val="009E5B40"/>
    <w:rPr>
      <w:b/>
      <w:bCs/>
    </w:rPr>
  </w:style>
  <w:style w:type="character" w:customStyle="1" w:styleId="CommentSubjectChar">
    <w:name w:val="Comment Subject Char"/>
    <w:basedOn w:val="CommentTextChar"/>
    <w:link w:val="CommentSubject"/>
    <w:uiPriority w:val="99"/>
    <w:semiHidden/>
    <w:rsid w:val="009E5B4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EE04B5CA</Template>
  <TotalTime>0</TotalTime>
  <Pages>5</Pages>
  <Words>878</Words>
  <Characters>501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Dept of Zoology, University of Oxford</Company>
  <LinksUpToDate>false</LinksUpToDate>
  <CharactersWithSpaces>5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udia Gray</dc:creator>
  <cp:lastModifiedBy>Claudia Louise Gray</cp:lastModifiedBy>
  <cp:revision>2</cp:revision>
  <dcterms:created xsi:type="dcterms:W3CDTF">2014-04-09T15:45:00Z</dcterms:created>
  <dcterms:modified xsi:type="dcterms:W3CDTF">2014-04-09T15:45:00Z</dcterms:modified>
</cp:coreProperties>
</file>